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DE885" w14:textId="63417496" w:rsidR="00300FD1" w:rsidRPr="001967C4" w:rsidRDefault="001301FC" w:rsidP="00BD774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T</w:t>
      </w:r>
      <w:r w:rsidR="00300FD1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able </w:t>
      </w: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300FD1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1. iNPH grading </w:t>
      </w:r>
      <w:proofErr w:type="gramStart"/>
      <w:r w:rsidR="00300FD1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scale</w:t>
      </w:r>
      <w:proofErr w:type="gramEnd"/>
    </w:p>
    <w:tbl>
      <w:tblPr>
        <w:tblStyle w:val="a3"/>
        <w:tblW w:w="991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796"/>
      </w:tblGrid>
      <w:tr w:rsidR="00B37B2D" w:rsidRPr="001967C4" w14:paraId="6B15A4BD" w14:textId="77777777" w:rsidTr="00197275">
        <w:trPr>
          <w:trHeight w:val="263"/>
        </w:trPr>
        <w:tc>
          <w:tcPr>
            <w:tcW w:w="2122" w:type="dxa"/>
            <w:tcBorders>
              <w:left w:val="nil"/>
              <w:bottom w:val="single" w:sz="4" w:space="0" w:color="auto"/>
            </w:tcBorders>
          </w:tcPr>
          <w:p w14:paraId="7C529593" w14:textId="77777777" w:rsidR="00300FD1" w:rsidRPr="001967C4" w:rsidRDefault="00300FD1" w:rsidP="0019727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Grade</w:t>
            </w:r>
          </w:p>
        </w:tc>
        <w:tc>
          <w:tcPr>
            <w:tcW w:w="7796" w:type="dxa"/>
            <w:tcBorders>
              <w:bottom w:val="single" w:sz="4" w:space="0" w:color="auto"/>
              <w:right w:val="nil"/>
            </w:tcBorders>
          </w:tcPr>
          <w:p w14:paraId="07413186" w14:textId="77777777" w:rsidR="00300FD1" w:rsidRPr="001967C4" w:rsidRDefault="00300FD1" w:rsidP="0019727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Definition</w:t>
            </w:r>
          </w:p>
        </w:tc>
      </w:tr>
      <w:tr w:rsidR="00B37B2D" w:rsidRPr="001967C4" w14:paraId="481F4F4C" w14:textId="77777777" w:rsidTr="00197275">
        <w:trPr>
          <w:trHeight w:val="263"/>
        </w:trPr>
        <w:tc>
          <w:tcPr>
            <w:tcW w:w="2122" w:type="dxa"/>
            <w:tcBorders>
              <w:left w:val="nil"/>
              <w:bottom w:val="nil"/>
            </w:tcBorders>
          </w:tcPr>
          <w:p w14:paraId="385DD64E" w14:textId="30D36F42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Gait disturbance</w:t>
            </w:r>
          </w:p>
        </w:tc>
        <w:tc>
          <w:tcPr>
            <w:tcW w:w="7796" w:type="dxa"/>
            <w:tcBorders>
              <w:bottom w:val="nil"/>
              <w:right w:val="nil"/>
            </w:tcBorders>
          </w:tcPr>
          <w:p w14:paraId="02F33AB1" w14:textId="77777777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37B2D" w:rsidRPr="001967C4" w14:paraId="19776064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7431FCE3" w14:textId="77777777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0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3CBF7EFC" w14:textId="4AE04919" w:rsidR="00300FD1" w:rsidRPr="001967C4" w:rsidRDefault="0074526A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ormal</w:t>
            </w:r>
          </w:p>
        </w:tc>
      </w:tr>
      <w:tr w:rsidR="00B37B2D" w:rsidRPr="001967C4" w14:paraId="25D3FC6D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13B9A3D0" w14:textId="77777777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53CE20FA" w14:textId="1F17498C" w:rsidR="00300FD1" w:rsidRPr="001967C4" w:rsidRDefault="00E0331C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mplaints of dizziness of drift and </w:t>
            </w:r>
            <w:proofErr w:type="spellStart"/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dysbasia</w:t>
            </w:r>
            <w:proofErr w:type="spellEnd"/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but no objective gait disturbance</w:t>
            </w:r>
          </w:p>
        </w:tc>
      </w:tr>
      <w:tr w:rsidR="00B37B2D" w:rsidRPr="001967C4" w14:paraId="746D26BB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5087A0C3" w14:textId="77777777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2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7E2F3765" w14:textId="33A1E0D5" w:rsidR="00300FD1" w:rsidRPr="001967C4" w:rsidRDefault="00E0331C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Unstable but independent gait</w:t>
            </w:r>
          </w:p>
        </w:tc>
      </w:tr>
      <w:tr w:rsidR="00B37B2D" w:rsidRPr="001967C4" w14:paraId="2EDEFAC3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1A73DCAE" w14:textId="258EE713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69E5C5B7" w14:textId="20B6B581" w:rsidR="00300FD1" w:rsidRPr="001967C4" w:rsidRDefault="00E0331C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Walking with any support</w:t>
            </w:r>
          </w:p>
        </w:tc>
      </w:tr>
      <w:tr w:rsidR="00B37B2D" w:rsidRPr="001967C4" w14:paraId="4155B01C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3B46D94A" w14:textId="691A9BCD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4</w:t>
            </w:r>
          </w:p>
        </w:tc>
        <w:tc>
          <w:tcPr>
            <w:tcW w:w="7796" w:type="dxa"/>
            <w:tcBorders>
              <w:top w:val="nil"/>
              <w:bottom w:val="single" w:sz="4" w:space="0" w:color="auto"/>
              <w:right w:val="nil"/>
            </w:tcBorders>
          </w:tcPr>
          <w:p w14:paraId="280ACC8B" w14:textId="3C72B091" w:rsidR="00300FD1" w:rsidRPr="001967C4" w:rsidRDefault="0074526A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alking no possible</w:t>
            </w:r>
          </w:p>
        </w:tc>
      </w:tr>
      <w:tr w:rsidR="00B37B2D" w:rsidRPr="001967C4" w14:paraId="6D79B84F" w14:textId="77777777" w:rsidTr="00197275">
        <w:trPr>
          <w:trHeight w:val="263"/>
        </w:trPr>
        <w:tc>
          <w:tcPr>
            <w:tcW w:w="2122" w:type="dxa"/>
            <w:tcBorders>
              <w:left w:val="nil"/>
              <w:bottom w:val="nil"/>
            </w:tcBorders>
          </w:tcPr>
          <w:p w14:paraId="0F52042E" w14:textId="66F5EDC9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ognitive impairment</w:t>
            </w:r>
          </w:p>
        </w:tc>
        <w:tc>
          <w:tcPr>
            <w:tcW w:w="7796" w:type="dxa"/>
            <w:tcBorders>
              <w:bottom w:val="nil"/>
              <w:right w:val="nil"/>
            </w:tcBorders>
          </w:tcPr>
          <w:p w14:paraId="587722AA" w14:textId="5408DE16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37B2D" w:rsidRPr="001967C4" w14:paraId="21EBD488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71A0A5C2" w14:textId="4F652C65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0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3B03F571" w14:textId="78A2C2A9" w:rsidR="00300FD1" w:rsidRPr="001967C4" w:rsidRDefault="0074526A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ithin normal range</w:t>
            </w:r>
          </w:p>
        </w:tc>
      </w:tr>
      <w:tr w:rsidR="00B37B2D" w:rsidRPr="001967C4" w14:paraId="20C2C9EC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6F452F22" w14:textId="7893A015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4C2E215D" w14:textId="0F58AC40" w:rsidR="00300FD1" w:rsidRPr="001967C4" w:rsidRDefault="0074526A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No apparent dementia but apathetic</w:t>
            </w:r>
          </w:p>
        </w:tc>
      </w:tr>
      <w:tr w:rsidR="00B37B2D" w:rsidRPr="001967C4" w14:paraId="6C25E5B8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6BC9341B" w14:textId="5DC1D770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2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20E0D3B1" w14:textId="0AC46AD6" w:rsidR="00300FD1" w:rsidRPr="001967C4" w:rsidRDefault="0074526A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Socially dependent but independent at home</w:t>
            </w:r>
          </w:p>
        </w:tc>
      </w:tr>
      <w:tr w:rsidR="00B37B2D" w:rsidRPr="001967C4" w14:paraId="7C37C4DE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04EABB6F" w14:textId="7C50DC0C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3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3C2540E7" w14:textId="619BCEB0" w:rsidR="00300FD1" w:rsidRPr="001967C4" w:rsidRDefault="0074526A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artially dependent at home</w:t>
            </w:r>
          </w:p>
        </w:tc>
      </w:tr>
      <w:tr w:rsidR="00B37B2D" w:rsidRPr="001967C4" w14:paraId="18E715C0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02886885" w14:textId="1528ED40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4</w:t>
            </w:r>
          </w:p>
        </w:tc>
        <w:tc>
          <w:tcPr>
            <w:tcW w:w="7796" w:type="dxa"/>
            <w:tcBorders>
              <w:top w:val="nil"/>
              <w:bottom w:val="single" w:sz="4" w:space="0" w:color="auto"/>
              <w:right w:val="nil"/>
            </w:tcBorders>
          </w:tcPr>
          <w:p w14:paraId="461E7123" w14:textId="4EFEE075" w:rsidR="00300FD1" w:rsidRPr="001967C4" w:rsidRDefault="0074526A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otally dependent</w:t>
            </w:r>
          </w:p>
        </w:tc>
      </w:tr>
      <w:tr w:rsidR="00B37B2D" w:rsidRPr="001967C4" w14:paraId="0A9CC91A" w14:textId="77777777" w:rsidTr="00197275">
        <w:trPr>
          <w:trHeight w:val="263"/>
        </w:trPr>
        <w:tc>
          <w:tcPr>
            <w:tcW w:w="2122" w:type="dxa"/>
            <w:tcBorders>
              <w:left w:val="nil"/>
              <w:bottom w:val="nil"/>
            </w:tcBorders>
          </w:tcPr>
          <w:p w14:paraId="743A1C8C" w14:textId="51486E72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Urinary disturbance</w:t>
            </w:r>
          </w:p>
        </w:tc>
        <w:tc>
          <w:tcPr>
            <w:tcW w:w="7796" w:type="dxa"/>
            <w:tcBorders>
              <w:bottom w:val="nil"/>
              <w:right w:val="nil"/>
            </w:tcBorders>
          </w:tcPr>
          <w:p w14:paraId="746610BB" w14:textId="77777777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37B2D" w:rsidRPr="001967C4" w14:paraId="65C9A8E4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3BDBA4F7" w14:textId="77777777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0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74546C3F" w14:textId="183202C8" w:rsidR="00300FD1" w:rsidRPr="001967C4" w:rsidRDefault="0074526A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bsent</w:t>
            </w:r>
            <w:r w:rsidR="00BA639C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urinary incontinence</w:t>
            </w:r>
          </w:p>
        </w:tc>
      </w:tr>
      <w:tr w:rsidR="00B37B2D" w:rsidRPr="001967C4" w14:paraId="55E17396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04612459" w14:textId="77777777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1DBC24EE" w14:textId="0A60D5BF" w:rsidR="00300FD1" w:rsidRPr="001967C4" w:rsidRDefault="0074526A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sent </w:t>
            </w:r>
            <w:r w:rsidR="00BA639C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urinary incontinence 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but with pollakiuria or urinary urgency</w:t>
            </w:r>
          </w:p>
        </w:tc>
      </w:tr>
      <w:tr w:rsidR="00B37B2D" w:rsidRPr="001967C4" w14:paraId="15F6D9C0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451C1304" w14:textId="77777777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2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61124BE7" w14:textId="635EB3DC" w:rsidR="00300FD1" w:rsidRPr="001967C4" w:rsidRDefault="00E0331C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Occasional urinary incontinence (1–3 or more times per week but less than once per day)</w:t>
            </w:r>
          </w:p>
        </w:tc>
      </w:tr>
      <w:tr w:rsidR="00B37B2D" w:rsidRPr="001967C4" w14:paraId="40E2AC15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3A0C65C1" w14:textId="4622B1A7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3</w:t>
            </w:r>
          </w:p>
        </w:tc>
        <w:tc>
          <w:tcPr>
            <w:tcW w:w="7796" w:type="dxa"/>
            <w:tcBorders>
              <w:top w:val="nil"/>
              <w:bottom w:val="nil"/>
              <w:right w:val="nil"/>
            </w:tcBorders>
          </w:tcPr>
          <w:p w14:paraId="08A87023" w14:textId="2C6F875E" w:rsidR="00300FD1" w:rsidRPr="001967C4" w:rsidRDefault="00E0331C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Continuous urinary incontinence (1 or more times per day)</w:t>
            </w:r>
          </w:p>
        </w:tc>
      </w:tr>
      <w:tr w:rsidR="00B37B2D" w:rsidRPr="001967C4" w14:paraId="570D0952" w14:textId="77777777" w:rsidTr="00197275">
        <w:trPr>
          <w:trHeight w:val="263"/>
        </w:trPr>
        <w:tc>
          <w:tcPr>
            <w:tcW w:w="2122" w:type="dxa"/>
            <w:tcBorders>
              <w:top w:val="nil"/>
              <w:left w:val="nil"/>
            </w:tcBorders>
          </w:tcPr>
          <w:p w14:paraId="52F07267" w14:textId="52DBF39B" w:rsidR="00300FD1" w:rsidRPr="001967C4" w:rsidRDefault="00300FD1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4</w:t>
            </w:r>
          </w:p>
        </w:tc>
        <w:tc>
          <w:tcPr>
            <w:tcW w:w="7796" w:type="dxa"/>
            <w:tcBorders>
              <w:top w:val="nil"/>
              <w:right w:val="nil"/>
            </w:tcBorders>
          </w:tcPr>
          <w:p w14:paraId="6D61ABE9" w14:textId="02C0FEA5" w:rsidR="00300FD1" w:rsidRPr="001967C4" w:rsidRDefault="00E0331C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Bladder function is almost or completely deficient</w:t>
            </w:r>
          </w:p>
        </w:tc>
      </w:tr>
    </w:tbl>
    <w:p w14:paraId="6529DCC8" w14:textId="681A31C1" w:rsidR="00300FD1" w:rsidRPr="001967C4" w:rsidRDefault="00300FD1" w:rsidP="00BD774E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color w:val="000000" w:themeColor="text1"/>
          <w:szCs w:val="20"/>
        </w:rPr>
        <w:t xml:space="preserve">The grades of gait disturbance, cognitive impairment, and urinary disturbance are added to obtain the total grade, </w:t>
      </w:r>
      <w:r w:rsidR="00AD3D79" w:rsidRPr="001967C4">
        <w:rPr>
          <w:rFonts w:ascii="Times New Roman" w:hAnsi="Times New Roman" w:cs="Times New Roman"/>
          <w:color w:val="000000" w:themeColor="text1"/>
          <w:szCs w:val="20"/>
        </w:rPr>
        <w:t>ranging</w:t>
      </w:r>
      <w:r w:rsidRPr="001967C4">
        <w:rPr>
          <w:rFonts w:ascii="Times New Roman" w:hAnsi="Times New Roman" w:cs="Times New Roman"/>
          <w:color w:val="000000" w:themeColor="text1"/>
          <w:szCs w:val="20"/>
        </w:rPr>
        <w:t xml:space="preserve"> from 0 to 12.</w:t>
      </w:r>
    </w:p>
    <w:p w14:paraId="66034EDE" w14:textId="44B6CFE4" w:rsidR="00865FD7" w:rsidRPr="00865FD7" w:rsidRDefault="00865FD7" w:rsidP="00865FD7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color w:val="000000" w:themeColor="text1"/>
          <w:szCs w:val="20"/>
        </w:rPr>
        <w:t xml:space="preserve">Abbreviations: </w:t>
      </w:r>
      <w:r w:rsidRPr="00865FD7">
        <w:rPr>
          <w:rFonts w:ascii="Times New Roman" w:hAnsi="Times New Roman" w:cs="Times New Roman"/>
          <w:color w:val="000000" w:themeColor="text1"/>
          <w:szCs w:val="20"/>
        </w:rPr>
        <w:t>iNPH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, idiopathic normal pressure hydrocephalus </w:t>
      </w:r>
    </w:p>
    <w:p w14:paraId="3673C563" w14:textId="0B889AE3" w:rsidR="00300FD1" w:rsidRPr="001967C4" w:rsidRDefault="00300FD1" w:rsidP="00BD774E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12AAB1D0" w14:textId="397426A5" w:rsidR="00CE6AD7" w:rsidRPr="001967C4" w:rsidRDefault="00CE6AD7" w:rsidP="00BD774E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37FB569E" w14:textId="4036BA99" w:rsidR="00CE6AD7" w:rsidRPr="001967C4" w:rsidRDefault="00CE6AD7" w:rsidP="00BD774E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0EA15933" w14:textId="77777777" w:rsidR="00CE6AD7" w:rsidRPr="001967C4" w:rsidRDefault="00CE6AD7" w:rsidP="00BD774E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11821EDE" w14:textId="77777777" w:rsidR="00E40656" w:rsidRPr="001967C4" w:rsidRDefault="00E40656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1C1A21FB" w14:textId="611F86C5" w:rsidR="007E2EBE" w:rsidRPr="001967C4" w:rsidRDefault="001301FC" w:rsidP="00BD774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</w:t>
      </w:r>
      <w:r w:rsidR="007E2EBE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able </w:t>
      </w: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300FD1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2</w:t>
      </w:r>
      <w:r w:rsidR="007E2EBE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  <w:r w:rsidR="00CE6AD7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DESH (d</w:t>
      </w:r>
      <w:r w:rsidR="005B0848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isproportionately enlarged subarachnoid space hydrocephalus</w:t>
      </w:r>
      <w:r w:rsidR="000E4CBF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)</w:t>
      </w:r>
      <w:r w:rsidR="007E2EBE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proofErr w:type="gramStart"/>
      <w:r w:rsidR="007E2EBE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scale</w:t>
      </w:r>
      <w:proofErr w:type="gramEnd"/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5103"/>
      </w:tblGrid>
      <w:tr w:rsidR="00B37B2D" w:rsidRPr="001967C4" w14:paraId="2A55F6C7" w14:textId="77777777" w:rsidTr="00197275">
        <w:trPr>
          <w:trHeight w:val="256"/>
        </w:trPr>
        <w:tc>
          <w:tcPr>
            <w:tcW w:w="2263" w:type="dxa"/>
            <w:tcBorders>
              <w:left w:val="nil"/>
              <w:bottom w:val="single" w:sz="4" w:space="0" w:color="auto"/>
            </w:tcBorders>
          </w:tcPr>
          <w:p w14:paraId="17A57446" w14:textId="29DA4D90" w:rsidR="007E2EBE" w:rsidRPr="001967C4" w:rsidRDefault="007E2EBE" w:rsidP="0019727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Grade</w:t>
            </w:r>
          </w:p>
        </w:tc>
        <w:tc>
          <w:tcPr>
            <w:tcW w:w="5103" w:type="dxa"/>
            <w:tcBorders>
              <w:bottom w:val="single" w:sz="4" w:space="0" w:color="auto"/>
              <w:right w:val="nil"/>
            </w:tcBorders>
          </w:tcPr>
          <w:p w14:paraId="416A6949" w14:textId="2CDD9900" w:rsidR="007E2EBE" w:rsidRPr="001967C4" w:rsidRDefault="007E2EBE" w:rsidP="00197275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Definition</w:t>
            </w:r>
          </w:p>
        </w:tc>
      </w:tr>
      <w:tr w:rsidR="00B37B2D" w:rsidRPr="001967C4" w14:paraId="2C31CC79" w14:textId="77777777" w:rsidTr="00197275">
        <w:trPr>
          <w:trHeight w:val="256"/>
        </w:trPr>
        <w:tc>
          <w:tcPr>
            <w:tcW w:w="2263" w:type="dxa"/>
            <w:tcBorders>
              <w:left w:val="nil"/>
              <w:bottom w:val="nil"/>
            </w:tcBorders>
          </w:tcPr>
          <w:p w14:paraId="3EE9014A" w14:textId="6EA9BA18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Ventriculomegaly</w:t>
            </w:r>
          </w:p>
        </w:tc>
        <w:tc>
          <w:tcPr>
            <w:tcW w:w="5103" w:type="dxa"/>
            <w:tcBorders>
              <w:bottom w:val="nil"/>
              <w:right w:val="nil"/>
            </w:tcBorders>
          </w:tcPr>
          <w:p w14:paraId="0BE35B4A" w14:textId="2E17A832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37B2D" w:rsidRPr="001967C4" w14:paraId="64847785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0D7E0657" w14:textId="08757368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0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36C5FCEA" w14:textId="67E8C55C" w:rsidR="00A30F2F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Evans’ index &lt; 0.3</w:t>
            </w:r>
          </w:p>
        </w:tc>
      </w:tr>
      <w:tr w:rsidR="00B37B2D" w:rsidRPr="001967C4" w14:paraId="0826E7AB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48EA1357" w14:textId="792CC215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56F4CB45" w14:textId="7F0DD3A4" w:rsidR="007E2EBE" w:rsidRPr="001967C4" w:rsidRDefault="000E4CB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0.3</w:t>
            </w: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1967C4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≤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A30F2F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vans’ index 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A30F2F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0.35</w:t>
            </w:r>
          </w:p>
        </w:tc>
      </w:tr>
      <w:tr w:rsidR="00B37B2D" w:rsidRPr="001967C4" w14:paraId="1BCAB4D4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</w:tcPr>
          <w:p w14:paraId="5792372E" w14:textId="7A35E17C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2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</w:tcPr>
          <w:p w14:paraId="1F5BB20F" w14:textId="5CE049C9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vans’ index </w:t>
            </w:r>
            <w:r w:rsidR="000E4CBF" w:rsidRPr="001967C4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≥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35</w:t>
            </w:r>
          </w:p>
        </w:tc>
      </w:tr>
      <w:tr w:rsidR="00B37B2D" w:rsidRPr="001967C4" w14:paraId="3B2A64EA" w14:textId="77777777" w:rsidTr="00197275">
        <w:trPr>
          <w:trHeight w:val="256"/>
        </w:trPr>
        <w:tc>
          <w:tcPr>
            <w:tcW w:w="2263" w:type="dxa"/>
            <w:tcBorders>
              <w:left w:val="nil"/>
              <w:bottom w:val="nil"/>
            </w:tcBorders>
          </w:tcPr>
          <w:p w14:paraId="4A87F884" w14:textId="0161D8E8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Dilated sylvian fissures</w:t>
            </w:r>
          </w:p>
        </w:tc>
        <w:tc>
          <w:tcPr>
            <w:tcW w:w="5103" w:type="dxa"/>
            <w:tcBorders>
              <w:bottom w:val="nil"/>
              <w:right w:val="nil"/>
            </w:tcBorders>
          </w:tcPr>
          <w:p w14:paraId="5D55AF13" w14:textId="77777777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37B2D" w:rsidRPr="001967C4" w14:paraId="44195CA9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646E25E5" w14:textId="1F7AA3E2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0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70B0A791" w14:textId="110E9D4A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Normal or narrow</w:t>
            </w:r>
          </w:p>
        </w:tc>
      </w:tr>
      <w:tr w:rsidR="00B37B2D" w:rsidRPr="001967C4" w14:paraId="710C780D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1C04AA52" w14:textId="3EEDE400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7A06C6FB" w14:textId="00775FE9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Slight dilatation or unilateral</w:t>
            </w:r>
          </w:p>
        </w:tc>
      </w:tr>
      <w:tr w:rsidR="00B37B2D" w:rsidRPr="001967C4" w14:paraId="7A4AC1FA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</w:tcPr>
          <w:p w14:paraId="06668815" w14:textId="4750B81B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2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</w:tcPr>
          <w:p w14:paraId="267F3CC3" w14:textId="38623AE0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Bilateral dilatation</w:t>
            </w:r>
          </w:p>
        </w:tc>
      </w:tr>
      <w:tr w:rsidR="00B37B2D" w:rsidRPr="001967C4" w14:paraId="79DC6735" w14:textId="77777777" w:rsidTr="00197275">
        <w:trPr>
          <w:trHeight w:val="256"/>
        </w:trPr>
        <w:tc>
          <w:tcPr>
            <w:tcW w:w="2263" w:type="dxa"/>
            <w:tcBorders>
              <w:left w:val="nil"/>
              <w:bottom w:val="nil"/>
            </w:tcBorders>
          </w:tcPr>
          <w:p w14:paraId="21009C6B" w14:textId="39FC6EFD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Tight high convexity</w:t>
            </w:r>
          </w:p>
        </w:tc>
        <w:tc>
          <w:tcPr>
            <w:tcW w:w="5103" w:type="dxa"/>
            <w:tcBorders>
              <w:bottom w:val="nil"/>
              <w:right w:val="nil"/>
            </w:tcBorders>
          </w:tcPr>
          <w:p w14:paraId="2F7D6D71" w14:textId="77777777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37B2D" w:rsidRPr="001967C4" w14:paraId="2D0E6352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17705052" w14:textId="7D1F6B02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0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4AC61B33" w14:textId="062A5CA9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Normal or wider than normal</w:t>
            </w:r>
          </w:p>
        </w:tc>
      </w:tr>
      <w:tr w:rsidR="00B37B2D" w:rsidRPr="001967C4" w14:paraId="56B7F9D8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1C051AEE" w14:textId="395927CF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0AE6E3A5" w14:textId="059C521C" w:rsidR="00A30F2F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Slight compression</w:t>
            </w:r>
          </w:p>
        </w:tc>
      </w:tr>
      <w:tr w:rsidR="00B37B2D" w:rsidRPr="001967C4" w14:paraId="29AAE3C2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</w:tcPr>
          <w:p w14:paraId="6AF8C98E" w14:textId="2C59023F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2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</w:tcPr>
          <w:p w14:paraId="6559309D" w14:textId="7F56D12C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Definitive compression</w:t>
            </w:r>
          </w:p>
        </w:tc>
      </w:tr>
      <w:tr w:rsidR="00B37B2D" w:rsidRPr="001967C4" w14:paraId="01714314" w14:textId="77777777" w:rsidTr="00197275">
        <w:trPr>
          <w:trHeight w:val="256"/>
        </w:trPr>
        <w:tc>
          <w:tcPr>
            <w:tcW w:w="2263" w:type="dxa"/>
            <w:tcBorders>
              <w:left w:val="nil"/>
              <w:bottom w:val="nil"/>
            </w:tcBorders>
          </w:tcPr>
          <w:p w14:paraId="1BF05276" w14:textId="326ABC99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Acute callosal angle</w:t>
            </w:r>
          </w:p>
        </w:tc>
        <w:tc>
          <w:tcPr>
            <w:tcW w:w="5103" w:type="dxa"/>
            <w:tcBorders>
              <w:bottom w:val="nil"/>
              <w:right w:val="nil"/>
            </w:tcBorders>
          </w:tcPr>
          <w:p w14:paraId="6D982932" w14:textId="77777777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37B2D" w:rsidRPr="001967C4" w14:paraId="3404A095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7126F68F" w14:textId="30B0D3E2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0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7ECDB0CD" w14:textId="661CD7CC" w:rsidR="007E2EBE" w:rsidRPr="001967C4" w:rsidRDefault="00F930E3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llosal angle </w:t>
            </w:r>
            <w:r w:rsidR="00A30F2F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&gt; 100</w:t>
            </w:r>
            <w:r w:rsidR="00A30F2F" w:rsidRPr="001967C4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°</w:t>
            </w:r>
          </w:p>
        </w:tc>
      </w:tr>
      <w:tr w:rsidR="00B37B2D" w:rsidRPr="001967C4" w14:paraId="2AB742F9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30915490" w14:textId="0ABD635D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5265E962" w14:textId="00EE0DD1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90</w:t>
            </w:r>
            <w:r w:rsidR="00F930E3" w:rsidRPr="001967C4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°</w:t>
            </w:r>
            <w:r w:rsidR="00F930E3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&lt; Callosal angle &lt; 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100</w:t>
            </w:r>
            <w:r w:rsidRPr="001967C4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°</w:t>
            </w:r>
          </w:p>
        </w:tc>
      </w:tr>
      <w:tr w:rsidR="00B37B2D" w:rsidRPr="001967C4" w14:paraId="62DA435D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</w:tcPr>
          <w:p w14:paraId="53911349" w14:textId="1E99AD98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2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</w:tcPr>
          <w:p w14:paraId="7F9DC6A2" w14:textId="74AB837B" w:rsidR="007E2EBE" w:rsidRPr="001967C4" w:rsidRDefault="00F930E3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llosal angle </w:t>
            </w:r>
            <w:r w:rsidR="00A30F2F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&lt; 90</w:t>
            </w:r>
            <w:r w:rsidR="00A30F2F" w:rsidRPr="001967C4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°</w:t>
            </w:r>
          </w:p>
        </w:tc>
      </w:tr>
      <w:tr w:rsidR="00B37B2D" w:rsidRPr="001967C4" w14:paraId="72E9DF61" w14:textId="77777777" w:rsidTr="00197275">
        <w:trPr>
          <w:trHeight w:val="256"/>
        </w:trPr>
        <w:tc>
          <w:tcPr>
            <w:tcW w:w="2263" w:type="dxa"/>
            <w:tcBorders>
              <w:left w:val="nil"/>
              <w:bottom w:val="nil"/>
            </w:tcBorders>
          </w:tcPr>
          <w:p w14:paraId="6A573334" w14:textId="6C52D4E0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Focal sul</w:t>
            </w:r>
            <w:r w:rsidR="00A30F2F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cal dilation</w:t>
            </w:r>
          </w:p>
        </w:tc>
        <w:tc>
          <w:tcPr>
            <w:tcW w:w="5103" w:type="dxa"/>
            <w:tcBorders>
              <w:bottom w:val="nil"/>
              <w:right w:val="nil"/>
            </w:tcBorders>
          </w:tcPr>
          <w:p w14:paraId="2E544BBA" w14:textId="77777777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37B2D" w:rsidRPr="001967C4" w14:paraId="3BCB79ED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112B9104" w14:textId="527266E5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0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4F66F4D5" w14:textId="291370B1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Not present</w:t>
            </w:r>
          </w:p>
        </w:tc>
      </w:tr>
      <w:tr w:rsidR="00B37B2D" w:rsidRPr="001967C4" w14:paraId="23FBE6EA" w14:textId="77777777" w:rsidTr="00197275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08115E2E" w14:textId="09E230A4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1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1D56BF77" w14:textId="57E1238C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Some present</w:t>
            </w:r>
          </w:p>
        </w:tc>
      </w:tr>
      <w:tr w:rsidR="007E2EBE" w:rsidRPr="001967C4" w14:paraId="49593128" w14:textId="77777777" w:rsidTr="00197275">
        <w:trPr>
          <w:trHeight w:val="60"/>
        </w:trPr>
        <w:tc>
          <w:tcPr>
            <w:tcW w:w="2263" w:type="dxa"/>
            <w:tcBorders>
              <w:top w:val="nil"/>
              <w:left w:val="nil"/>
            </w:tcBorders>
          </w:tcPr>
          <w:p w14:paraId="11D658B5" w14:textId="4570C810" w:rsidR="007E2EBE" w:rsidRPr="001967C4" w:rsidRDefault="007E2EBE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2</w:t>
            </w:r>
          </w:p>
        </w:tc>
        <w:tc>
          <w:tcPr>
            <w:tcW w:w="5103" w:type="dxa"/>
            <w:tcBorders>
              <w:top w:val="nil"/>
              <w:right w:val="nil"/>
            </w:tcBorders>
          </w:tcPr>
          <w:p w14:paraId="6715C5FC" w14:textId="21D6C2AA" w:rsidR="007E2EBE" w:rsidRPr="001967C4" w:rsidRDefault="00A30F2F" w:rsidP="00BD774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Many present</w:t>
            </w:r>
          </w:p>
        </w:tc>
      </w:tr>
    </w:tbl>
    <w:p w14:paraId="1DD22D33" w14:textId="7E60835B" w:rsidR="00752A35" w:rsidRPr="001967C4" w:rsidRDefault="00752A35" w:rsidP="00BD774E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7FA4AABB" w14:textId="5EE7B64B" w:rsidR="005B0848" w:rsidRPr="001967C4" w:rsidRDefault="005B0848" w:rsidP="00BD774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7A4940FF" w14:textId="674F6A19" w:rsidR="00CE6AD7" w:rsidRPr="001967C4" w:rsidRDefault="00CE6AD7" w:rsidP="00BD774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6CA63DD6" w14:textId="77777777" w:rsidR="00CE6AD7" w:rsidRPr="001967C4" w:rsidRDefault="00CE6AD7" w:rsidP="00BD774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6BFF4153" w14:textId="7C5FD85E" w:rsidR="00015705" w:rsidRPr="001967C4" w:rsidRDefault="00015705" w:rsidP="00BD774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br w:type="column"/>
      </w: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 S</w:t>
      </w:r>
      <w:r w:rsidR="00BD774E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3</w:t>
      </w: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  <w:r w:rsidR="00BD774E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MNI coordinates for each region of </w:t>
      </w:r>
      <w:proofErr w:type="gramStart"/>
      <w:r w:rsidR="00BD774E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interest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2737"/>
        <w:gridCol w:w="2737"/>
        <w:gridCol w:w="2738"/>
      </w:tblGrid>
      <w:tr w:rsidR="00B37B2D" w:rsidRPr="001967C4" w14:paraId="1BD9FA01" w14:textId="77777777" w:rsidTr="00197275"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</w:tcPr>
          <w:p w14:paraId="1CE804D2" w14:textId="0AF6F095" w:rsidR="006814D2" w:rsidRPr="001967C4" w:rsidRDefault="00E40656" w:rsidP="00BD774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R</w:t>
            </w:r>
            <w:r w:rsidR="006814D2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egion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f interest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0C0DA277" w14:textId="16B18760" w:rsidR="006814D2" w:rsidRPr="001967C4" w:rsidRDefault="006814D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X coordinate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021E6F39" w14:textId="7078C83F" w:rsidR="006814D2" w:rsidRPr="001967C4" w:rsidRDefault="006814D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Y coordinate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649D95D4" w14:textId="17FC62FD" w:rsidR="006814D2" w:rsidRPr="001967C4" w:rsidRDefault="006814D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Z coordinate</w:t>
            </w:r>
          </w:p>
        </w:tc>
      </w:tr>
      <w:tr w:rsidR="00B37B2D" w:rsidRPr="001967C4" w14:paraId="525BD1DE" w14:textId="77777777" w:rsidTr="00197275">
        <w:tc>
          <w:tcPr>
            <w:tcW w:w="3374" w:type="dxa"/>
            <w:tcBorders>
              <w:top w:val="single" w:sz="4" w:space="0" w:color="auto"/>
            </w:tcBorders>
          </w:tcPr>
          <w:p w14:paraId="1458AE64" w14:textId="0F1249E3" w:rsidR="007D40D2" w:rsidRPr="001967C4" w:rsidRDefault="007D40D2" w:rsidP="00BD774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entrum semiovale </w:t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14:paraId="2926E462" w14:textId="72D7E885" w:rsidR="007D40D2" w:rsidRPr="001967C4" w:rsidRDefault="007D40D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19 (-</w:t>
            </w:r>
            <w:proofErr w:type="gramStart"/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19)</w:t>
            </w:r>
            <w:r w:rsidR="00BD774E" w:rsidRPr="001967C4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737" w:type="dxa"/>
            <w:tcBorders>
              <w:top w:val="single" w:sz="4" w:space="0" w:color="auto"/>
            </w:tcBorders>
          </w:tcPr>
          <w:p w14:paraId="541443F7" w14:textId="34851A6D" w:rsidR="007D40D2" w:rsidRPr="001967C4" w:rsidRDefault="007D40D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-21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14:paraId="288035B2" w14:textId="7C305896" w:rsidR="007D40D2" w:rsidRPr="001967C4" w:rsidRDefault="007D40D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B37B2D" w:rsidRPr="001967C4" w14:paraId="753A7B36" w14:textId="77777777" w:rsidTr="00197275">
        <w:tc>
          <w:tcPr>
            <w:tcW w:w="3374" w:type="dxa"/>
          </w:tcPr>
          <w:p w14:paraId="278F057F" w14:textId="224C1912" w:rsidR="006814D2" w:rsidRPr="001967C4" w:rsidRDefault="006814D2" w:rsidP="00BD774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Corona radiata, anterior</w:t>
            </w:r>
          </w:p>
        </w:tc>
        <w:tc>
          <w:tcPr>
            <w:tcW w:w="2737" w:type="dxa"/>
          </w:tcPr>
          <w:p w14:paraId="34D2966E" w14:textId="0F19A435" w:rsidR="006814D2" w:rsidRPr="001967C4" w:rsidRDefault="007D40D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5 (-15)</w:t>
            </w:r>
          </w:p>
        </w:tc>
        <w:tc>
          <w:tcPr>
            <w:tcW w:w="2737" w:type="dxa"/>
          </w:tcPr>
          <w:p w14:paraId="0DE1C3C5" w14:textId="2932F8B7" w:rsidR="006814D2" w:rsidRPr="001967C4" w:rsidRDefault="007D40D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2738" w:type="dxa"/>
          </w:tcPr>
          <w:p w14:paraId="29200CD2" w14:textId="7515E324" w:rsidR="006814D2" w:rsidRPr="001967C4" w:rsidRDefault="007D40D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</w:tr>
      <w:tr w:rsidR="00B37B2D" w:rsidRPr="001967C4" w14:paraId="30976168" w14:textId="77777777" w:rsidTr="00197275">
        <w:tc>
          <w:tcPr>
            <w:tcW w:w="3374" w:type="dxa"/>
          </w:tcPr>
          <w:p w14:paraId="5F95AB18" w14:textId="1FABD014" w:rsidR="006814D2" w:rsidRPr="001967C4" w:rsidRDefault="006814D2" w:rsidP="00BD774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rona radiata, lateral </w:t>
            </w:r>
          </w:p>
        </w:tc>
        <w:tc>
          <w:tcPr>
            <w:tcW w:w="2737" w:type="dxa"/>
          </w:tcPr>
          <w:p w14:paraId="0BD1A7E4" w14:textId="13D6DD00" w:rsidR="006814D2" w:rsidRPr="001967C4" w:rsidRDefault="00013233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5 (-25)</w:t>
            </w:r>
          </w:p>
        </w:tc>
        <w:tc>
          <w:tcPr>
            <w:tcW w:w="2737" w:type="dxa"/>
          </w:tcPr>
          <w:p w14:paraId="05228616" w14:textId="696CC304" w:rsidR="006814D2" w:rsidRPr="001967C4" w:rsidRDefault="00013233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738" w:type="dxa"/>
          </w:tcPr>
          <w:p w14:paraId="187EAC92" w14:textId="0062AEA7" w:rsidR="006814D2" w:rsidRPr="001967C4" w:rsidRDefault="00013233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</w:tr>
      <w:tr w:rsidR="00B37B2D" w:rsidRPr="001967C4" w14:paraId="46FD2B40" w14:textId="77777777" w:rsidTr="00197275">
        <w:tc>
          <w:tcPr>
            <w:tcW w:w="3374" w:type="dxa"/>
          </w:tcPr>
          <w:p w14:paraId="3A809C83" w14:textId="2810F9D4" w:rsidR="006814D2" w:rsidRPr="001967C4" w:rsidRDefault="006814D2" w:rsidP="00BD774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Posterior limb of internal capsule</w:t>
            </w:r>
          </w:p>
        </w:tc>
        <w:tc>
          <w:tcPr>
            <w:tcW w:w="2737" w:type="dxa"/>
          </w:tcPr>
          <w:p w14:paraId="73011D3C" w14:textId="1466D66E" w:rsidR="006814D2" w:rsidRPr="001967C4" w:rsidRDefault="00264D8C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7 (-17)</w:t>
            </w:r>
          </w:p>
        </w:tc>
        <w:tc>
          <w:tcPr>
            <w:tcW w:w="2737" w:type="dxa"/>
          </w:tcPr>
          <w:p w14:paraId="0CCB8A39" w14:textId="6ED843B4" w:rsidR="006814D2" w:rsidRPr="001967C4" w:rsidRDefault="00264D8C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2738" w:type="dxa"/>
          </w:tcPr>
          <w:p w14:paraId="77827742" w14:textId="79AA3BC2" w:rsidR="006814D2" w:rsidRPr="001967C4" w:rsidRDefault="00264D8C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</w:tr>
      <w:tr w:rsidR="00B37B2D" w:rsidRPr="001967C4" w14:paraId="0634AC87" w14:textId="77777777" w:rsidTr="00197275">
        <w:tc>
          <w:tcPr>
            <w:tcW w:w="3374" w:type="dxa"/>
          </w:tcPr>
          <w:p w14:paraId="797112B5" w14:textId="100E3526" w:rsidR="006814D2" w:rsidRPr="001967C4" w:rsidRDefault="006814D2" w:rsidP="00BD774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Anterior horn of lateral ventricle</w:t>
            </w:r>
          </w:p>
        </w:tc>
        <w:tc>
          <w:tcPr>
            <w:tcW w:w="2737" w:type="dxa"/>
          </w:tcPr>
          <w:p w14:paraId="01E7AF81" w14:textId="1E052DCA" w:rsidR="006814D2" w:rsidRPr="001967C4" w:rsidRDefault="001267D6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  <w:r w:rsidR="00264D8C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-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  <w:r w:rsidR="00264D8C"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737" w:type="dxa"/>
          </w:tcPr>
          <w:p w14:paraId="3044A42F" w14:textId="440B37A3" w:rsidR="006814D2" w:rsidRPr="001967C4" w:rsidRDefault="001267D6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27</w:t>
            </w:r>
          </w:p>
        </w:tc>
        <w:tc>
          <w:tcPr>
            <w:tcW w:w="2738" w:type="dxa"/>
          </w:tcPr>
          <w:p w14:paraId="545B5B05" w14:textId="10441A19" w:rsidR="006814D2" w:rsidRPr="001967C4" w:rsidRDefault="00264D8C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</w:tr>
      <w:tr w:rsidR="00B37B2D" w:rsidRPr="001967C4" w14:paraId="7080496E" w14:textId="77777777" w:rsidTr="00197275">
        <w:tc>
          <w:tcPr>
            <w:tcW w:w="3374" w:type="dxa"/>
          </w:tcPr>
          <w:p w14:paraId="2DCB63B4" w14:textId="4D737115" w:rsidR="006814D2" w:rsidRPr="001967C4" w:rsidRDefault="006814D2" w:rsidP="00BD774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Posterior horn of lateral ventricle</w:t>
            </w:r>
          </w:p>
        </w:tc>
        <w:tc>
          <w:tcPr>
            <w:tcW w:w="2737" w:type="dxa"/>
          </w:tcPr>
          <w:p w14:paraId="6EBCADC1" w14:textId="5F8EACF8" w:rsidR="006814D2" w:rsidRPr="001967C4" w:rsidRDefault="004E78C3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0 (-30)</w:t>
            </w:r>
          </w:p>
        </w:tc>
        <w:tc>
          <w:tcPr>
            <w:tcW w:w="2737" w:type="dxa"/>
          </w:tcPr>
          <w:p w14:paraId="5762BC40" w14:textId="723A55C8" w:rsidR="006814D2" w:rsidRPr="001967C4" w:rsidRDefault="004E78C3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-51</w:t>
            </w:r>
          </w:p>
        </w:tc>
        <w:tc>
          <w:tcPr>
            <w:tcW w:w="2738" w:type="dxa"/>
          </w:tcPr>
          <w:p w14:paraId="01DCB5E6" w14:textId="06FF350C" w:rsidR="006814D2" w:rsidRPr="001967C4" w:rsidRDefault="004E78C3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</w:tr>
      <w:tr w:rsidR="00B37B2D" w:rsidRPr="001967C4" w14:paraId="4A4BE5D1" w14:textId="77777777" w:rsidTr="00197275">
        <w:tc>
          <w:tcPr>
            <w:tcW w:w="3374" w:type="dxa"/>
          </w:tcPr>
          <w:p w14:paraId="048DE895" w14:textId="0CEF65B4" w:rsidR="006814D2" w:rsidRPr="001967C4" w:rsidRDefault="006814D2" w:rsidP="00BD774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Corpus callosum, genu</w:t>
            </w:r>
          </w:p>
        </w:tc>
        <w:tc>
          <w:tcPr>
            <w:tcW w:w="2737" w:type="dxa"/>
          </w:tcPr>
          <w:p w14:paraId="53204869" w14:textId="7CD66AAE" w:rsidR="006814D2" w:rsidRPr="001967C4" w:rsidRDefault="002871C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2737" w:type="dxa"/>
          </w:tcPr>
          <w:p w14:paraId="1886CB66" w14:textId="2D42C3AB" w:rsidR="006814D2" w:rsidRPr="001967C4" w:rsidRDefault="002871C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2738" w:type="dxa"/>
          </w:tcPr>
          <w:p w14:paraId="0635C713" w14:textId="75594019" w:rsidR="006814D2" w:rsidRPr="001967C4" w:rsidRDefault="002871C2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</w:p>
        </w:tc>
      </w:tr>
      <w:tr w:rsidR="00B37B2D" w:rsidRPr="001967C4" w14:paraId="70B342A7" w14:textId="77777777" w:rsidTr="00197275">
        <w:tc>
          <w:tcPr>
            <w:tcW w:w="3374" w:type="dxa"/>
          </w:tcPr>
          <w:p w14:paraId="78EA4F1F" w14:textId="14F25D23" w:rsidR="006814D2" w:rsidRPr="001967C4" w:rsidRDefault="006814D2" w:rsidP="00BD774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Corpus callosum, splenium</w:t>
            </w:r>
          </w:p>
        </w:tc>
        <w:tc>
          <w:tcPr>
            <w:tcW w:w="2737" w:type="dxa"/>
          </w:tcPr>
          <w:p w14:paraId="6AB87157" w14:textId="0BD17518" w:rsidR="006814D2" w:rsidRPr="001967C4" w:rsidRDefault="00E86AFE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2737" w:type="dxa"/>
          </w:tcPr>
          <w:p w14:paraId="40E100B4" w14:textId="49354F09" w:rsidR="006814D2" w:rsidRPr="001967C4" w:rsidRDefault="00E86AFE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37</w:t>
            </w:r>
          </w:p>
        </w:tc>
        <w:tc>
          <w:tcPr>
            <w:tcW w:w="2738" w:type="dxa"/>
          </w:tcPr>
          <w:p w14:paraId="12E4DB06" w14:textId="4FA0CCDF" w:rsidR="006814D2" w:rsidRPr="001967C4" w:rsidRDefault="00E86AFE" w:rsidP="00BD774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967C4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1967C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</w:tr>
    </w:tbl>
    <w:p w14:paraId="72F2A0C2" w14:textId="0BC4FC4C" w:rsidR="00015705" w:rsidRPr="001967C4" w:rsidRDefault="00BD774E" w:rsidP="00BD774E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="006814D2" w:rsidRPr="001967C4">
        <w:rPr>
          <w:rFonts w:ascii="Times New Roman" w:hAnsi="Times New Roman" w:cs="Times New Roman" w:hint="eastAsia"/>
          <w:color w:val="000000" w:themeColor="text1"/>
          <w:szCs w:val="20"/>
        </w:rPr>
        <w:t xml:space="preserve"> Parentheses indicate coordinates for</w:t>
      </w:r>
      <w:r w:rsidR="007D40D2" w:rsidRPr="001967C4">
        <w:rPr>
          <w:rFonts w:ascii="Times New Roman" w:hAnsi="Times New Roman" w:cs="Times New Roman"/>
          <w:color w:val="000000" w:themeColor="text1"/>
          <w:szCs w:val="20"/>
        </w:rPr>
        <w:t xml:space="preserve"> the left</w:t>
      </w:r>
      <w:r w:rsidR="006814D2" w:rsidRPr="001967C4">
        <w:rPr>
          <w:rFonts w:ascii="Times New Roman" w:hAnsi="Times New Roman" w:cs="Times New Roman" w:hint="eastAsia"/>
          <w:color w:val="000000" w:themeColor="text1"/>
          <w:szCs w:val="20"/>
        </w:rPr>
        <w:t xml:space="preserve"> side.</w:t>
      </w:r>
    </w:p>
    <w:p w14:paraId="75D29060" w14:textId="64CD38E7" w:rsidR="00015705" w:rsidRPr="001967C4" w:rsidRDefault="00BD774E" w:rsidP="00BD774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color w:val="000000" w:themeColor="text1"/>
          <w:szCs w:val="20"/>
        </w:rPr>
        <w:t xml:space="preserve">Abbreviations: </w:t>
      </w:r>
      <w:r w:rsidR="00E40656" w:rsidRPr="001967C4">
        <w:rPr>
          <w:rFonts w:ascii="Times New Roman" w:hAnsi="Times New Roman" w:cs="Times New Roman"/>
          <w:color w:val="000000" w:themeColor="text1"/>
          <w:szCs w:val="20"/>
        </w:rPr>
        <w:t>MNI, Montreal Neurological Institute</w:t>
      </w:r>
    </w:p>
    <w:p w14:paraId="2AAD8789" w14:textId="117FB995" w:rsidR="00015705" w:rsidRPr="001967C4" w:rsidRDefault="00015705" w:rsidP="00BD774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7FC27B2B" w14:textId="52932252" w:rsidR="00E0331C" w:rsidRPr="001967C4" w:rsidRDefault="00E0331C" w:rsidP="00BD774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</w:t>
      </w:r>
      <w:r w:rsidRPr="001967C4">
        <w:rPr>
          <w:rFonts w:ascii="Times New Roman" w:hAnsi="Times New Roman" w:cs="Times New Roman"/>
          <w:b/>
          <w:bCs/>
          <w:color w:val="000000" w:themeColor="text1"/>
        </w:rPr>
        <w:t>able S</w:t>
      </w:r>
      <w:r w:rsidR="00E40656" w:rsidRPr="001967C4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1967C4">
        <w:rPr>
          <w:rFonts w:ascii="Times New Roman" w:hAnsi="Times New Roman" w:cs="Times New Roman"/>
          <w:b/>
          <w:bCs/>
          <w:color w:val="000000" w:themeColor="text1"/>
        </w:rPr>
        <w:t>. Region</w:t>
      </w:r>
      <w:r w:rsidR="00F930E3" w:rsidRPr="001967C4">
        <w:rPr>
          <w:rFonts w:ascii="Times New Roman" w:hAnsi="Times New Roman" w:cs="Times New Roman"/>
          <w:b/>
          <w:bCs/>
          <w:color w:val="000000" w:themeColor="text1"/>
        </w:rPr>
        <w:t>s-</w:t>
      </w:r>
      <w:r w:rsidRPr="001967C4">
        <w:rPr>
          <w:rFonts w:ascii="Times New Roman" w:hAnsi="Times New Roman" w:cs="Times New Roman"/>
          <w:b/>
          <w:bCs/>
          <w:color w:val="000000" w:themeColor="text1"/>
        </w:rPr>
        <w:t>of</w:t>
      </w:r>
      <w:r w:rsidR="00F930E3" w:rsidRPr="001967C4"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1967C4">
        <w:rPr>
          <w:rFonts w:ascii="Times New Roman" w:hAnsi="Times New Roman" w:cs="Times New Roman"/>
          <w:b/>
          <w:bCs/>
          <w:color w:val="000000" w:themeColor="text1"/>
        </w:rPr>
        <w:t>interest</w:t>
      </w:r>
      <w:r w:rsidR="00F930E3" w:rsidRPr="001967C4">
        <w:rPr>
          <w:rFonts w:ascii="Times New Roman" w:hAnsi="Times New Roman" w:cs="Times New Roman"/>
          <w:b/>
          <w:bCs/>
          <w:color w:val="000000" w:themeColor="text1"/>
        </w:rPr>
        <w:t xml:space="preserve"> (ROIs)</w:t>
      </w:r>
      <w:r w:rsidRPr="001967C4">
        <w:rPr>
          <w:rFonts w:ascii="Times New Roman" w:hAnsi="Times New Roman" w:cs="Times New Roman"/>
          <w:b/>
          <w:bCs/>
          <w:color w:val="000000" w:themeColor="text1"/>
        </w:rPr>
        <w:t xml:space="preserve"> analysis showing mean DTI values</w:t>
      </w:r>
      <w:r w:rsidRPr="001967C4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 iNPH group and control </w:t>
      </w:r>
      <w:proofErr w:type="gramStart"/>
      <w:r w:rsidRPr="001967C4">
        <w:rPr>
          <w:rFonts w:ascii="Times New Roman" w:hAnsi="Times New Roman" w:cs="Times New Roman" w:hint="eastAsia"/>
          <w:b/>
          <w:bCs/>
          <w:color w:val="000000" w:themeColor="text1"/>
        </w:rPr>
        <w:t>group</w:t>
      </w:r>
      <w:proofErr w:type="gramEnd"/>
    </w:p>
    <w:tbl>
      <w:tblPr>
        <w:tblW w:w="1366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850"/>
        <w:gridCol w:w="1134"/>
        <w:gridCol w:w="1134"/>
        <w:gridCol w:w="709"/>
        <w:gridCol w:w="1134"/>
        <w:gridCol w:w="1134"/>
        <w:gridCol w:w="709"/>
        <w:gridCol w:w="992"/>
        <w:gridCol w:w="992"/>
        <w:gridCol w:w="709"/>
        <w:gridCol w:w="992"/>
        <w:gridCol w:w="993"/>
        <w:gridCol w:w="766"/>
        <w:gridCol w:w="7"/>
      </w:tblGrid>
      <w:tr w:rsidR="00E0331C" w:rsidRPr="001967C4" w14:paraId="7FA7D8E0" w14:textId="77777777" w:rsidTr="00E31C12">
        <w:trPr>
          <w:trHeight w:val="91"/>
        </w:trPr>
        <w:tc>
          <w:tcPr>
            <w:tcW w:w="2263" w:type="dxa"/>
            <w:gridSpan w:val="2"/>
            <w:shd w:val="clear" w:color="auto" w:fill="auto"/>
            <w:noWrap/>
            <w:vAlign w:val="center"/>
            <w:hideMark/>
          </w:tcPr>
          <w:p w14:paraId="62FC0E64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2977" w:type="dxa"/>
            <w:gridSpan w:val="3"/>
            <w:shd w:val="clear" w:color="auto" w:fill="auto"/>
            <w:noWrap/>
            <w:vAlign w:val="center"/>
            <w:hideMark/>
          </w:tcPr>
          <w:p w14:paraId="7AC0F036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FA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center"/>
            <w:hideMark/>
          </w:tcPr>
          <w:p w14:paraId="56CC384F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MD</w:t>
            </w:r>
          </w:p>
        </w:tc>
        <w:tc>
          <w:tcPr>
            <w:tcW w:w="2693" w:type="dxa"/>
            <w:gridSpan w:val="3"/>
            <w:shd w:val="clear" w:color="auto" w:fill="auto"/>
            <w:noWrap/>
            <w:vAlign w:val="center"/>
            <w:hideMark/>
          </w:tcPr>
          <w:p w14:paraId="73990FBB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AD</w:t>
            </w:r>
          </w:p>
        </w:tc>
        <w:tc>
          <w:tcPr>
            <w:tcW w:w="2758" w:type="dxa"/>
            <w:gridSpan w:val="4"/>
            <w:shd w:val="clear" w:color="auto" w:fill="auto"/>
            <w:noWrap/>
            <w:vAlign w:val="center"/>
            <w:hideMark/>
          </w:tcPr>
          <w:p w14:paraId="51FD5B63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RD</w:t>
            </w:r>
          </w:p>
        </w:tc>
      </w:tr>
      <w:tr w:rsidR="00B16768" w:rsidRPr="001967C4" w14:paraId="7487FEC9" w14:textId="77777777" w:rsidTr="00E31C12">
        <w:trPr>
          <w:gridAfter w:val="1"/>
          <w:wAfter w:w="7" w:type="dxa"/>
          <w:trHeight w:val="134"/>
        </w:trPr>
        <w:tc>
          <w:tcPr>
            <w:tcW w:w="226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0980" w14:textId="09DF566A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18"/>
                <w:szCs w:val="16"/>
              </w:rPr>
              <w:t>ROI</w:t>
            </w:r>
            <w:r w:rsidR="00307E43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64B8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Control</w:t>
            </w:r>
          </w:p>
          <w:p w14:paraId="4911ABED" w14:textId="1CDDBFC3" w:rsidR="00E0331C" w:rsidRPr="001967C4" w:rsidRDefault="00E0331C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n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=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3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8F12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iNPH</w:t>
            </w:r>
          </w:p>
          <w:p w14:paraId="2B667590" w14:textId="558B2E81" w:rsidR="00E0331C" w:rsidRPr="001967C4" w:rsidRDefault="00E0331C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n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=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3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EEDB" w14:textId="2247DB5C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FD5C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Control</w:t>
            </w:r>
          </w:p>
          <w:p w14:paraId="1B9775EF" w14:textId="33FAD07A" w:rsidR="00E0331C" w:rsidRPr="001967C4" w:rsidRDefault="00E0331C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n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=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3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1E8E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iNPH</w:t>
            </w:r>
          </w:p>
          <w:p w14:paraId="7964E10F" w14:textId="55F44A83" w:rsidR="00E0331C" w:rsidRPr="001967C4" w:rsidRDefault="00E0331C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n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=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3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F47C" w14:textId="54ECBE85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1296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Control</w:t>
            </w:r>
          </w:p>
          <w:p w14:paraId="452FE0A7" w14:textId="730A74FD" w:rsidR="00E0331C" w:rsidRPr="001967C4" w:rsidRDefault="00E0331C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n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=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3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508A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iNPH</w:t>
            </w:r>
          </w:p>
          <w:p w14:paraId="6480B139" w14:textId="64A78A90" w:rsidR="00E0331C" w:rsidRPr="001967C4" w:rsidRDefault="00E0331C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n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=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3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B18C" w14:textId="16A612A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1989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Control</w:t>
            </w:r>
          </w:p>
          <w:p w14:paraId="091B4FCD" w14:textId="55803EEF" w:rsidR="00E0331C" w:rsidRPr="001967C4" w:rsidRDefault="00E0331C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n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=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3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1355" w14:textId="77777777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iNPH</w:t>
            </w:r>
          </w:p>
          <w:p w14:paraId="2ADF95FF" w14:textId="07F08CB2" w:rsidR="00E0331C" w:rsidRPr="001967C4" w:rsidRDefault="00E0331C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n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=</w:t>
            </w:r>
            <w:r w:rsidR="005B084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33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23B0" w14:textId="636C816F" w:rsidR="00E0331C" w:rsidRPr="001967C4" w:rsidRDefault="00E0331C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</w:tr>
      <w:tr w:rsidR="00B16768" w:rsidRPr="001967C4" w14:paraId="375ED2F1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0497" w14:textId="18D57145" w:rsidR="00CC63ED" w:rsidRPr="001967C4" w:rsidRDefault="00CC63ED" w:rsidP="00E31C12">
            <w:pPr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centrum semiova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65BC8" w14:textId="7A2EFB5B" w:rsidR="00CC63ED" w:rsidRPr="001967C4" w:rsidRDefault="00CC63ED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DDC0" w14:textId="2F07A4FD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513 ± 0.0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DD47" w14:textId="4227D93A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368 ± 0.0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AE0E" w14:textId="77777777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30F2" w14:textId="4C2036BF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32 [0.702;0.760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86F0" w14:textId="122D73F0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80 [0.784;1.068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628E" w14:textId="77777777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B25C" w14:textId="05B8225E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179 [1.151;1.212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45EA" w14:textId="38A4CCE4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220 [1.065;1.435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21B0" w14:textId="2C6E1A33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 w:rsidR="006056A9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2431" w14:textId="6B39A599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493 [0.471;0.535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620A" w14:textId="2F9C9214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00 [0.610;0.864]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E563" w14:textId="77777777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6EDED800" w14:textId="77777777" w:rsidTr="00E31C12">
        <w:trPr>
          <w:gridAfter w:val="1"/>
          <w:wAfter w:w="7" w:type="dxa"/>
          <w:trHeight w:val="377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E78EAB0" w14:textId="7D6436FE" w:rsidR="00CC63ED" w:rsidRPr="001967C4" w:rsidRDefault="00CC63ED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CF486F" w14:textId="475C91CC" w:rsidR="00CC63ED" w:rsidRPr="001967C4" w:rsidRDefault="00CC63ED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A9ED7" w14:textId="5A2AD30B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536 ± 0.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C9A1D" w14:textId="19777A51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354 ± 0.0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C1159E" w14:textId="77777777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70207" w14:textId="3BDB5F0E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35 [0.718;0.75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57FCA" w14:textId="6C6D4A12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926 [0.827;1.07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C43988" w14:textId="77777777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DFE561" w14:textId="6E56DFB1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0</w:t>
            </w:r>
            <w:r w:rsidR="00B16768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2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1 [1.169;1.27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FA550" w14:textId="08DE216A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296 [1.165;1.497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25B732" w14:textId="20F5E236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</w:t>
            </w:r>
            <w:r w:rsidR="006056A9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19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1B76D" w14:textId="1E0226A8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490 [0.472;0.521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16CEA0" w14:textId="6E703946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46 [0.640;0.877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01BDE5" w14:textId="77777777" w:rsidR="00CC63ED" w:rsidRPr="001967C4" w:rsidRDefault="00CC63ED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25312509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537A9DFA" w14:textId="3DFDB5A5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corona radiata, anterior sid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1161B9" w14:textId="49F9DD57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EDB70" w14:textId="0426B3D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35 ± 0.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51A72" w14:textId="51BFCDE9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17 ± 0.0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24818C" w14:textId="33C342DF" w:rsidR="00B16768" w:rsidRPr="001967C4" w:rsidRDefault="00A46755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AB48C" w14:textId="4A659CDD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39 [0.801;0.87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D2CCA" w14:textId="79552BF3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031 [0.884;1.14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EBF143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9373CE" w14:textId="57F78D4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134 [1.085;1.21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CE5EDB" w14:textId="4AC6188F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383 [1.296;1.48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19DA29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35899" w14:textId="53565A74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689 [0.651;0.743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FAA93F" w14:textId="1657AE0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18 [0.692;0.984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3B8A30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54B5DFC6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797B1D9F" w14:textId="2B663A48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669CB0" w14:textId="11AD29FA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604A6" w14:textId="1B12007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344 ± 0.0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D1FAF" w14:textId="01A954DE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299 ± 0.0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F54C12" w14:textId="5F06B1F1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1</w:t>
            </w:r>
            <w:r w:rsidR="00A46755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4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44407" w14:textId="0A8DD2FF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36 [0.822;0.88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29330" w14:textId="0AD9CFB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967 [0.912;1.206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B57FB0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F06877" w14:textId="1FC2A34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142 [1.100;1.21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47BCA" w14:textId="49CBD7D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333 [1.251;1.513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6DD710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0631E" w14:textId="5FA88B62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692 [0.649;0.738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475BBA" w14:textId="3B321B1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10 [0.706;1.043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A96C2A5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122AABD5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122F2631" w14:textId="72591E23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corona radiata, lateral sid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5692BC" w14:textId="5E1D2C4A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80E09" w14:textId="4B38218A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436 ± 0.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F6403" w14:textId="3907C766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299 ± 0.0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C7A90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B6DE58" w14:textId="49F93110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58 ± 0.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CD5E0" w14:textId="615E5CD0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207 ± 0.1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25A83F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B469BA" w14:textId="4A71CEF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293 ± 0.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8F38B" w14:textId="14DA6F8E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596 ± 0.2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B3CF59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26577C" w14:textId="541CEA98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641 ± 0.0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F6F4D5" w14:textId="382878C3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012 ± 0.19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11B5F7B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2A761665" w14:textId="77777777" w:rsidTr="00E31C12">
        <w:trPr>
          <w:gridAfter w:val="1"/>
          <w:wAfter w:w="7" w:type="dxa"/>
          <w:trHeight w:val="377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68BD287B" w14:textId="22457D1C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0EBC10" w14:textId="2038FF9B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15AD5" w14:textId="59B49872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444 ± 0.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69B99" w14:textId="125F6FAF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267 ± 0.0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5C0258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2A192" w14:textId="47C7209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58 ± 0.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D08F8" w14:textId="6742A4A9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245 ± 0.2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9E155E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699FC" w14:textId="199CB983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301 ± 0.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DFC24" w14:textId="0E1966A3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598 ± 0.2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6EAF45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46BAC3" w14:textId="1536E00D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636 ± 0.1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77BCBB" w14:textId="0FBB0AB8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069 ± 0.2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4902F60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79CAD9BD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2F8C0EA7" w14:textId="14829FC8" w:rsidR="00B16768" w:rsidRPr="001967C4" w:rsidRDefault="00B16768" w:rsidP="00BD774E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Posterior limb of internal capsu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45F417" w14:textId="338DA784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B1D034" w14:textId="4A15858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23 [0.709;0.74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D1710" w14:textId="16076C0D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47 [0.714;0.77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BA6ED2" w14:textId="2013EA52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 w:rsidR="00F9518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A35FE" w14:textId="668AABD4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550 [0.734;0.77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64AF5" w14:textId="511915F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78 [0.746;0.837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E6723F" w14:textId="391EDEFE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1</w:t>
            </w:r>
            <w:r w:rsidR="00794B51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1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99B2E" w14:textId="51AA1FB4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532 ± 0.0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2E157" w14:textId="3B981E7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623 ± 0.1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0BB833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A63E17" w14:textId="6FEE362A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67 [0.342;0.387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A8CFB9" w14:textId="321DC4E2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46 [0.320;0.394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535BE1C" w14:textId="4A96FF9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 w:rsidR="006056A9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986</w:t>
            </w:r>
          </w:p>
        </w:tc>
      </w:tr>
      <w:tr w:rsidR="00B16768" w:rsidRPr="001967C4" w14:paraId="1A941784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9B70CB9" w14:textId="7D428CF5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100FE2" w14:textId="5C603005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E446A" w14:textId="359E891D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33 [0.713;0.75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38554" w14:textId="5E94B1F4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57 [0.724;0.77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AEB3CB" w14:textId="676B7933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</w:t>
            </w:r>
            <w:r w:rsidR="00F95187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23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44923" w14:textId="4794C9C1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40 [0.722;0.76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6AE1D" w14:textId="051A9AB1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77 [0.755;0.78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B265AE" w14:textId="4E3DF36D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0</w:t>
            </w:r>
            <w:r w:rsidR="00794B51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4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F38134" w14:textId="2DB614AD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510 [1.471;1.55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B07C2F" w14:textId="2E2BAD69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619 [1.561;1.643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98FE2D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BDBCB" w14:textId="711C4C3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52 [0.330;0.374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0BAD40" w14:textId="1E4673B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38 [0.324;0.382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7023410" w14:textId="68C0BFC9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</w:t>
            </w:r>
            <w:r w:rsidR="006056A9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39</w:t>
            </w:r>
          </w:p>
        </w:tc>
      </w:tr>
      <w:tr w:rsidR="00B16768" w:rsidRPr="001967C4" w14:paraId="71524F09" w14:textId="77777777" w:rsidTr="00E31C12">
        <w:trPr>
          <w:gridAfter w:val="1"/>
          <w:wAfter w:w="7" w:type="dxa"/>
          <w:trHeight w:val="377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317ABAED" w14:textId="7E6A3451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anterior horn of lateral ventric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56E44B" w14:textId="1FCB032D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0D3B6" w14:textId="042C3101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454 ± 0.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6A504" w14:textId="79B80571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335 ± 0.0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355143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B43C5" w14:textId="2ADC9A82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54 [0.812;0.89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39A88" w14:textId="7DF40F53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942 [0.862;1.067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AC3590" w14:textId="16FCD7E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FAD34" w14:textId="02EC51A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319 [1.265;1.38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F48033" w14:textId="01B3ED7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330 [1.194;1.456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E71C57" w14:textId="6A415F43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 w:rsidR="006056A9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4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36FA18" w14:textId="49384E1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613 [0.584;0.707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251EF2" w14:textId="369284B0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04 [0.971;0.890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E20F48C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684D9C62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E8E1EE9" w14:textId="64B2C757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AF049A" w14:textId="4A459975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07D5C" w14:textId="290EBD18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462 ± 0.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5FE2D" w14:textId="01797641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325 ± 0.0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54D054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8E10A" w14:textId="54E778B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79 [0.820;0.93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DEACA" w14:textId="5B7A7DEF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985 [0.941;1.12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D53405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397CE8" w14:textId="74D86281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349 [1.294;1.40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79A8FE" w14:textId="03E387FD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387 [1.282;1.484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51AE0" w14:textId="4B373D4E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 w:rsidR="006056A9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2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4CDED" w14:textId="69324B48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634 [0.579;0.701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8CF308" w14:textId="2B92908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24 [0.731;0.966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954765C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668A6EC0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210D984F" w14:textId="1EDD7067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posterior horn of lateral ventric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754A33" w14:textId="6C0D793E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C3DE7" w14:textId="2759016F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516 ± 0.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F834F" w14:textId="3885CDC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420 ± 0.0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ED56F9" w14:textId="77777777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E702B" w14:textId="672516D8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71 [0.808;0.92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1CFB3" w14:textId="5850AB96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055 [0.881;1.143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D9FB11" w14:textId="5630B232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1</w:t>
            </w:r>
            <w:r w:rsidR="00794B51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1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818A86" w14:textId="444F0558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441 [1.362;1.55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C1E3B" w14:textId="0D91EC30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520 [1.287;1.669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109879" w14:textId="2EF2D272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</w:t>
            </w:r>
            <w:r w:rsidR="006056A9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B62808" w14:textId="71388FC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576 [0.537;0.660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2A9F17" w14:textId="517396B1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61 [0.678;0.909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25E336" w14:textId="23AD01F1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6CFC3555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A445FB3" w14:textId="0E155A08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C7974F" w14:textId="5BF13768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4B08D" w14:textId="5A49C28E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530 [0.484;0.55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5FEEB" w14:textId="392BEB7F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459 [0.405;0.509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415436" w14:textId="2BF9672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</w:t>
            </w:r>
            <w:r w:rsidR="00BB1CF5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3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88976" w14:textId="59844A79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12 [0.852;1.04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E58CD" w14:textId="4583C4F0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97 [0.839;1.14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31574A" w14:textId="59E49C90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 w:rsidR="00794B51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EE68CF" w14:textId="7E6C81E6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537 ± 0.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78626" w14:textId="5FC649F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520 ± 0.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221514" w14:textId="4F74700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</w:t>
            </w:r>
            <w:r w:rsidR="006056A9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F7FBA" w14:textId="476402BE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639 [0.560;0.713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23C5C8" w14:textId="310F66E0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27 [0.584;0.851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46760DF" w14:textId="21F7490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</w:t>
            </w:r>
            <w:r w:rsidR="006056A9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31*</w:t>
            </w:r>
          </w:p>
        </w:tc>
      </w:tr>
      <w:tr w:rsidR="00B16768" w:rsidRPr="001967C4" w14:paraId="3B87628E" w14:textId="77777777" w:rsidTr="00E31C12">
        <w:trPr>
          <w:gridAfter w:val="1"/>
          <w:wAfter w:w="7" w:type="dxa"/>
          <w:trHeight w:val="377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3FBB9098" w14:textId="11803793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corpus callosu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96F46B" w14:textId="6B55518E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4"/>
                <w:szCs w:val="14"/>
              </w:rPr>
              <w:t>Gen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B6E23" w14:textId="4718B45A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85 [0.733;0.8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CF035" w14:textId="7C0CB52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16 [0.630;0.75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0803A3" w14:textId="08AE9509" w:rsidR="00B16768" w:rsidRPr="001967C4" w:rsidRDefault="00BB1CF5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</w:t>
            </w:r>
            <w:r w:rsidR="00A46755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0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1</w:t>
            </w:r>
            <w:r w:rsidR="00B16768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04AA7" w14:textId="70580226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33 [0.804;0.86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C9240" w14:textId="3153E7AD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950 [0.869;1.084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439A30" w14:textId="7D459E83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EDD5B" w14:textId="79E3400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1.797 [1.737;1.92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ED58F" w14:textId="7FC524C4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1.903 [1.822;2.03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53B632" w14:textId="252E6F7C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05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81A7E8" w14:textId="53B166B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339 [0.318;0.422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133FFB" w14:textId="1DD7067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480 [0.389;0.629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38A4BB7" w14:textId="2DDDF004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&lt;0.001*</w:t>
            </w:r>
          </w:p>
        </w:tc>
      </w:tr>
      <w:tr w:rsidR="00B16768" w:rsidRPr="001967C4" w14:paraId="743F1411" w14:textId="77777777" w:rsidTr="00E31C12">
        <w:trPr>
          <w:gridAfter w:val="1"/>
          <w:wAfter w:w="7" w:type="dxa"/>
          <w:trHeight w:val="386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F822996" w14:textId="011CB4A9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DCA878" w14:textId="591DD387" w:rsidR="00B16768" w:rsidRPr="001967C4" w:rsidRDefault="00B16768" w:rsidP="00BD77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4"/>
                <w:szCs w:val="14"/>
              </w:rPr>
              <w:t>Spleni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7D6FD" w14:textId="0AAB3A33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23 [0.788;0.87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F881F" w14:textId="037BBA55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62 [0.674;0.837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55C96E" w14:textId="255D134B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</w:t>
            </w:r>
            <w:r w:rsidR="00BB1CF5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21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D5555" w14:textId="79356D0F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755 [0.726;0.79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F6596" w14:textId="773806BE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822 [0.776;0.92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C8FED0" w14:textId="41607C7F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0</w:t>
            </w:r>
            <w:r w:rsidR="00794B51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2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E44ACD" w14:textId="1803D934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731 ± 0.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68120" w14:textId="5DA3D984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809 ± 0.2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647C9F" w14:textId="50A9275F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</w:t>
            </w:r>
            <w:r w:rsidR="006056A9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DAAFD" w14:textId="7F981388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268 [0.209;0.299]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6593D6" w14:textId="092AA410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373 [0.272;0.513]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E5501C" w14:textId="5B1855BA" w:rsidR="00B16768" w:rsidRPr="001967C4" w:rsidRDefault="00B1676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</w:t>
            </w:r>
            <w:r w:rsidR="006056A9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12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</w:tr>
    </w:tbl>
    <w:p w14:paraId="03A50951" w14:textId="3D8862C0" w:rsidR="00E40656" w:rsidRPr="004D0A17" w:rsidRDefault="003E6AD7" w:rsidP="003E6AD7">
      <w:pPr>
        <w:spacing w:before="240"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4D0A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ata represent the mean ± standard deviation or median and interquartile ranges. Comparisons between NPH and its paired controls were evaluated with paired t-tests or Mann-Whitney U tests for matched pairs.</w:t>
      </w:r>
    </w:p>
    <w:p w14:paraId="0F23B3BB" w14:textId="0D1F03B6" w:rsidR="00E40656" w:rsidRPr="004D0A17" w:rsidRDefault="00E0331C" w:rsidP="003E6AD7">
      <w:pPr>
        <w:spacing w:after="0" w:line="240" w:lineRule="auto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Abbreviations: DTI, diffusion tensor imaging; ROI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,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r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egion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-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of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-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interest; iNPH, idiopathic normal pressure hydrocephalus; FA,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f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ractional anisotropy; MD,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m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ean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d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iffusivity; AD,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a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xial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d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iffusivity; RD,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r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adial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d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iffusivity, Lt,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l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eft; Rt, 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r</w:t>
      </w: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ight</w:t>
      </w:r>
      <w:r w:rsidR="00307E43"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. </w:t>
      </w:r>
    </w:p>
    <w:p w14:paraId="70D333F1" w14:textId="35C77210" w:rsidR="00E40656" w:rsidRPr="004D0A17" w:rsidRDefault="00E0331C" w:rsidP="00682543">
      <w:pPr>
        <w:widowControl/>
        <w:wordWrap/>
        <w:autoSpaceDE/>
        <w:autoSpaceDN/>
        <w:spacing w:after="0" w:line="240" w:lineRule="auto"/>
        <w:rPr>
          <w:rFonts w:ascii="Times New Roman" w:eastAsiaTheme="minorHAnsi" w:hAnsi="Times New Roman" w:cs="Times New Roman"/>
          <w:bCs/>
          <w:color w:val="BFBFBF" w:themeColor="background1" w:themeShade="BF"/>
          <w:sz w:val="18"/>
          <w:szCs w:val="18"/>
        </w:rPr>
      </w:pPr>
      <w:bookmarkStart w:id="0" w:name="_Hlk97568330"/>
      <w:r w:rsidRPr="004D0A1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bookmarkEnd w:id="0"/>
    <w:p w14:paraId="2C25BFBA" w14:textId="50064B02" w:rsidR="00E0331C" w:rsidRPr="001967C4" w:rsidRDefault="00E0331C" w:rsidP="00BD774E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</w:t>
      </w:r>
      <w:r w:rsidRPr="001967C4">
        <w:rPr>
          <w:rFonts w:ascii="Times New Roman" w:hAnsi="Times New Roman" w:cs="Times New Roman"/>
          <w:b/>
          <w:color w:val="000000" w:themeColor="text1"/>
        </w:rPr>
        <w:t>able</w:t>
      </w: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S</w:t>
      </w:r>
      <w:r w:rsidR="00E00B2F"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>5</w:t>
      </w: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Demographics of </w:t>
      </w:r>
      <w:r w:rsidRPr="001967C4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clinical</w:t>
      </w: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subgroups</w:t>
      </w:r>
    </w:p>
    <w:tbl>
      <w:tblPr>
        <w:tblW w:w="4815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8"/>
        <w:gridCol w:w="1143"/>
        <w:gridCol w:w="1143"/>
        <w:gridCol w:w="583"/>
        <w:gridCol w:w="1136"/>
        <w:gridCol w:w="1136"/>
        <w:gridCol w:w="583"/>
        <w:gridCol w:w="1143"/>
        <w:gridCol w:w="1143"/>
        <w:gridCol w:w="663"/>
        <w:gridCol w:w="1143"/>
        <w:gridCol w:w="1143"/>
        <w:gridCol w:w="583"/>
      </w:tblGrid>
      <w:tr w:rsidR="000B12BB" w:rsidRPr="001967C4" w14:paraId="18A87B99" w14:textId="77777777" w:rsidTr="004E36BC">
        <w:trPr>
          <w:trHeight w:val="622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016F" w14:textId="77777777" w:rsidR="005B0848" w:rsidRPr="001967C4" w:rsidRDefault="005B0848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8F92" w14:textId="77777777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low iNPHGS</w:t>
            </w:r>
          </w:p>
          <w:p w14:paraId="08F8E861" w14:textId="34E97878" w:rsidR="005B0848" w:rsidRPr="001967C4" w:rsidRDefault="005B0848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(n = 20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CAAA" w14:textId="77777777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high iNPHGS</w:t>
            </w:r>
          </w:p>
          <w:p w14:paraId="4FF777AD" w14:textId="6F5FE6E1" w:rsidR="005B0848" w:rsidRPr="001967C4" w:rsidRDefault="005B0848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(n = 13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08A7" w14:textId="60CA305C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F942" w14:textId="77777777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low GD score</w:t>
            </w:r>
          </w:p>
          <w:p w14:paraId="7FD3E294" w14:textId="3FFB0E22" w:rsidR="005B0848" w:rsidRPr="001967C4" w:rsidRDefault="005B0848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(n = 18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E3F9" w14:textId="77777777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high GD score</w:t>
            </w:r>
          </w:p>
          <w:p w14:paraId="7EA847E4" w14:textId="099947A5" w:rsidR="005B0848" w:rsidRPr="001967C4" w:rsidRDefault="005B0848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(n = 15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E70C" w14:textId="204B0243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p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55EB" w14:textId="77777777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low CI score</w:t>
            </w:r>
          </w:p>
          <w:p w14:paraId="20DE7C85" w14:textId="0DF9A357" w:rsidR="005B0848" w:rsidRPr="001967C4" w:rsidRDefault="005B0848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(n = 14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BD62" w14:textId="77777777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high CI score</w:t>
            </w:r>
          </w:p>
          <w:p w14:paraId="125BC6E5" w14:textId="0801FA1E" w:rsidR="005B0848" w:rsidRPr="001967C4" w:rsidRDefault="005B0848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(n = 19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0B17" w14:textId="7004FCF7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p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CA80" w14:textId="77777777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low UD score</w:t>
            </w:r>
          </w:p>
          <w:p w14:paraId="5EB871A2" w14:textId="686AA11B" w:rsidR="005B0848" w:rsidRPr="001967C4" w:rsidRDefault="005B0848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(n = 15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6662" w14:textId="77777777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high UD score</w:t>
            </w:r>
          </w:p>
          <w:p w14:paraId="64EC2C7D" w14:textId="1DD80446" w:rsidR="005B0848" w:rsidRPr="001967C4" w:rsidRDefault="005B0848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(n = 18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B30A" w14:textId="6AAFD78E" w:rsidR="005B0848" w:rsidRPr="001967C4" w:rsidRDefault="005B0848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p</w:t>
            </w:r>
          </w:p>
        </w:tc>
      </w:tr>
      <w:tr w:rsidR="000B12BB" w:rsidRPr="001967C4" w14:paraId="1A744203" w14:textId="77777777" w:rsidTr="004E36BC">
        <w:trPr>
          <w:trHeight w:val="380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BFAE" w14:textId="38F61AF4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ge, years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4AF5" w14:textId="3A2B999A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4.6 ± 3.9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5D31" w14:textId="1F26E2C4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5.8 ± 6.2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DF84" w14:textId="349903C2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489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A611" w14:textId="41B8AF92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4.3 ± 3.9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BAAE" w14:textId="11FE3B4A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5.9 ± 5.8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A39D" w14:textId="2EFE7661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3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A85B" w14:textId="6FA771E0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4.2 ± 3.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A1AD" w14:textId="206A0A73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5.6 ± 5.6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0B91" w14:textId="2103AD5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41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8979" w14:textId="3CD2FFA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4.6 ±3.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D1F5" w14:textId="74149396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5.4 ±5.7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6629" w14:textId="216309F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649</w:t>
            </w:r>
          </w:p>
        </w:tc>
      </w:tr>
      <w:tr w:rsidR="000B12BB" w:rsidRPr="001967C4" w14:paraId="0296FF0D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9151E2A" w14:textId="23605F2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A33307D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15 (75. 0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8D7EF5E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4 (30.8 %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F06DFAF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0.031*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5C0240C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1 (61.1 %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733DAB7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 (53.3 %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B5A9025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92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C58CA55" w14:textId="146E778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1 (78.6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557187D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 (42.1 %)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95345C2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08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AA7EEDB" w14:textId="5038F9A4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1 (73.3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7831710" w14:textId="605E1A70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 (44.4 %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B186993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187</w:t>
            </w:r>
          </w:p>
        </w:tc>
      </w:tr>
      <w:tr w:rsidR="000B12BB" w:rsidRPr="001967C4" w14:paraId="7B24CA9D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C3569C" w14:textId="167E96B0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ducation, year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1DE840D" w14:textId="37CBEAA3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1.0 ± 4.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07CCE5A" w14:textId="75C03488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.4 ± 6.2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F050E30" w14:textId="756EEF8C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06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FFE29D2" w14:textId="1FA5BFCF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0.5 [6.0;13.0]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49723BA" w14:textId="49A26AF5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.0 [6.0;14.0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5424029" w14:textId="27444F6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79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9A4111A" w14:textId="3501F384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2.0 [6.0;12.0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630F2BB" w14:textId="5C607E55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.0 [5.0-14.5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EDCB312" w14:textId="0AB6C006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55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3CE89CA" w14:textId="60FFA23C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11.9 ± 4.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588D276" w14:textId="1E537FBC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7.6 ± 5.8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CFEEF08" w14:textId="41C23CD5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0.022*</w:t>
            </w:r>
          </w:p>
        </w:tc>
      </w:tr>
      <w:tr w:rsidR="000B12BB" w:rsidRPr="001967C4" w14:paraId="08E6A6C2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7DD887" w14:textId="4ECF0F55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TN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FE897AB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4 (70.0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90F7926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 (61.5 %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1A794B9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90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50168F4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4 (77.8 %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2243A45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 (53.3 %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2DC5CE8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26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AE50313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0 (71.4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EB3E517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2 (63.2 %)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668807F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90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163325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0 (66.7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8B4F652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2 (66.7 %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15A8681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.000</w:t>
            </w:r>
          </w:p>
        </w:tc>
      </w:tr>
      <w:tr w:rsidR="000B12BB" w:rsidRPr="001967C4" w14:paraId="0ACB4074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398142E" w14:textId="304F1EA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iabetes mellitu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C4AF46D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2 (60. 0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28FD545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 (61.5 %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2F5AE28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.00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626F232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1 (61.1 %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F2654CF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 (60.0 %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C9071BA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.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C67AEF6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 (57.1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0AFC44B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2 (63.2 %)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20A628B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.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373142F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 (60.0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0DA36ED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1 (61.1 %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E7A097F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.000</w:t>
            </w:r>
          </w:p>
        </w:tc>
      </w:tr>
      <w:tr w:rsidR="000B12BB" w:rsidRPr="001967C4" w14:paraId="5F37716E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2746A86" w14:textId="227C5685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MS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7275BFD" w14:textId="25C6AE68" w:rsidR="00E00B2F" w:rsidRPr="001967C4" w:rsidRDefault="000B12BB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25.0 [22.8; 26.0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C00D36C" w14:textId="770439CA" w:rsidR="00E00B2F" w:rsidRPr="001967C4" w:rsidRDefault="000B12BB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19.0 [13.0; 24.0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6BBC042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0.001*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BCB7EB7" w14:textId="7A233124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24.5 [21.0;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25.0]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8C90B0C" w14:textId="3299AEE1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21.0 [16.5;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24.5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3B999AA" w14:textId="1747F80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22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248BB1D" w14:textId="6C00ED94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 xml:space="preserve">25.5 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[25.0; 26.8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B3F35C1" w14:textId="10EFECDE" w:rsidR="00E00B2F" w:rsidRPr="001967C4" w:rsidRDefault="000B12BB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20.0 [15.0; 24.0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2FE0E5F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&lt;0.001*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77A2382" w14:textId="2CF576FC" w:rsidR="00E00B2F" w:rsidRPr="001967C4" w:rsidRDefault="000B12BB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25.0 [23.0; 26.0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3B119A1" w14:textId="7BBD8203" w:rsidR="00E00B2F" w:rsidRPr="001967C4" w:rsidRDefault="000B12BB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20.5 [16.0; 24.0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C310270" w14:textId="6F10A582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0.017*</w:t>
            </w:r>
          </w:p>
        </w:tc>
      </w:tr>
      <w:tr w:rsidR="000B12BB" w:rsidRPr="001967C4" w14:paraId="0B706ED2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0774A1" w14:textId="25C4D85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GD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212455D" w14:textId="198A4DEF" w:rsidR="00E00B2F" w:rsidRPr="001967C4" w:rsidRDefault="000B12BB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3.5 [3.0; 4.3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1FBEAD0" w14:textId="5DA6FE1C" w:rsidR="00E00B2F" w:rsidRPr="001967C4" w:rsidRDefault="000B12BB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5.0 [4.0; 5.0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86BE1DC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0.023*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DC4ACE2" w14:textId="3087489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4.0 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3.0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4.8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D292C86" w14:textId="20B749DF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5.0 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3.5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.0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F9DE306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10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71B4EEC" w14:textId="6A3D582F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 xml:space="preserve">3.0 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2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4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DAF8363" w14:textId="7321EBE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 xml:space="preserve">5.0 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4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5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15023AA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&lt;0.001*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A74FB2A" w14:textId="672ECEB6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4.0 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2.3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4.8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4D43BE6" w14:textId="45B79CBA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5.0 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3.0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.0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D0A9E87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128</w:t>
            </w:r>
          </w:p>
        </w:tc>
      </w:tr>
      <w:tr w:rsidR="000B12BB" w:rsidRPr="001967C4" w14:paraId="3355A7B7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3583698" w14:textId="0BACD1B0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DR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A3349ED" w14:textId="08EF4F3F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0.5 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[0.5; 1.0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CA7C15F" w14:textId="4C3D16F0" w:rsidR="00E00B2F" w:rsidRPr="001967C4" w:rsidRDefault="000B12BB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1.0 [1.0; 1.0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AB21CCD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0.017*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E079C4B" w14:textId="30D1C29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0.5 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0.5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1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503CF73" w14:textId="2D133FDD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1.0 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1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1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E3A3F53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0.032*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B9C371B" w14:textId="0D9B7998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 xml:space="preserve">0.5 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0.5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0.5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FAECA3" w14:textId="790E50A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 xml:space="preserve">1.0 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1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1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F54FD49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0.001*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A85ABB7" w14:textId="59D11F2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0.5 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5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.0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5196F49" w14:textId="3BFAF076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1.0 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5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.0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BCF1B42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121</w:t>
            </w:r>
          </w:p>
        </w:tc>
      </w:tr>
      <w:tr w:rsidR="000B12BB" w:rsidRPr="001967C4" w14:paraId="3F2534AD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0FF12B" w14:textId="7FF4F582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DR Sum of Boxes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6A3E8B9" w14:textId="1F97DD58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3.3 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[1.6-4.9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923BC7A" w14:textId="3C954443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5.3 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4.5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; 6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.5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B0261CB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0.027*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56EA1E9" w14:textId="4CCF7F76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3.5 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.5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.5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046101C" w14:textId="21458053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5.0 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4.5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.0</w:t>
            </w:r>
            <w:r w:rsidR="000B12BB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AE4B8F2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06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397ED49" w14:textId="330FA3C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2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 [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1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3.3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676FBCA" w14:textId="11390330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5.5 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4.5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7.0</w:t>
            </w:r>
            <w:r w:rsidR="000B12BB"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DA627F0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2"/>
              </w:rPr>
              <w:t>&lt;0.001*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A56D478" w14:textId="038C03A6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3.75 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.0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.1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021AE80" w14:textId="18651985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5.0 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[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2.3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;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.5</w:t>
            </w:r>
            <w:r w:rsidR="001F36CA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]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7303319" w14:textId="7777777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087</w:t>
            </w:r>
          </w:p>
        </w:tc>
      </w:tr>
      <w:tr w:rsidR="000B12BB" w:rsidRPr="001967C4" w14:paraId="0B564FE9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</w:tcPr>
          <w:p w14:paraId="0FCDBE2F" w14:textId="3A538A23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vans index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305C6CC" w14:textId="0D206BCE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6 ± 0.0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FA86303" w14:textId="45E690E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 0.0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9EB614D" w14:textId="505D8E3A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29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600A083" w14:textId="7758FC28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 0.0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11A9DC1" w14:textId="306746EC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7 ± 0.0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522B8A0" w14:textId="6F1C5BBC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79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0119ED9" w14:textId="194ABB7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6 ± 0.0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F07EB08" w14:textId="322AE89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7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± 0.0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D08A05" w14:textId="27572572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52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44B9BE2" w14:textId="7D03E94A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6 ±0.0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3A8248A" w14:textId="0D45BF3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 0.0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48E8A24" w14:textId="69117C11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49</w:t>
            </w:r>
          </w:p>
        </w:tc>
      </w:tr>
      <w:tr w:rsidR="000B12BB" w:rsidRPr="001967C4" w14:paraId="24544A65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</w:tcPr>
          <w:p w14:paraId="67D88665" w14:textId="0EBB4B64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llosal angle, degree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8A8BD69" w14:textId="26F4F66E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6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3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16.3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C77547C" w14:textId="4610ECCF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7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 16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8F11641" w14:textId="228F19AC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14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3EF832C" w14:textId="65C70EFC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7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3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 16.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687F45E" w14:textId="6255004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87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4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± 16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8B69BA2" w14:textId="2BF48100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09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07D5564" w14:textId="237AEE72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4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4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 18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341B85D" w14:textId="69F9295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1.6 ± 15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4ABC3A" w14:textId="3E3580A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648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D23BAE3" w14:textId="2009E13F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95.6 ± 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7.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EC56AAE" w14:textId="11C62BA3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0.4 ± 16.7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69A9BB4" w14:textId="1506430D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384</w:t>
            </w:r>
          </w:p>
        </w:tc>
      </w:tr>
      <w:tr w:rsidR="000B12BB" w:rsidRPr="001967C4" w14:paraId="372C859A" w14:textId="77777777" w:rsidTr="004E36BC">
        <w:trPr>
          <w:trHeight w:val="380"/>
        </w:trPr>
        <w:tc>
          <w:tcPr>
            <w:tcW w:w="625" w:type="pct"/>
            <w:shd w:val="clear" w:color="auto" w:fill="auto"/>
            <w:noWrap/>
            <w:vAlign w:val="center"/>
          </w:tcPr>
          <w:p w14:paraId="3D7320DB" w14:textId="5D2E002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1967C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1967C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ventricle width, mm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4C04FF9" w14:textId="12FDA94C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4.0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 3.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0C8B1D6" w14:textId="7592F44B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3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 2.8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E5B494B" w14:textId="01D9CCE1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95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F1780F6" w14:textId="5FF79A9E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4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 ± 3.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3BB387B" w14:textId="02B75BB6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3.7 ± 2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0729BBA" w14:textId="1D993CE1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746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7CD0EA1" w14:textId="21B7D0C1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3.8 ± 3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0B70B16" w14:textId="1DBE0F49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4.0± 2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31013E" w14:textId="1CC917B6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85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8096E7C" w14:textId="531C913A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3.8 ± 3.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CE04A8C" w14:textId="2F5DCF07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14.0 ± 2.</w:t>
            </w:r>
            <w:r w:rsidR="00A64FE7"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9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398C78F" w14:textId="0668EFF4" w:rsidR="00E00B2F" w:rsidRPr="001967C4" w:rsidRDefault="00E00B2F" w:rsidP="00E00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2"/>
              </w:rPr>
              <w:t>0.856</w:t>
            </w:r>
          </w:p>
        </w:tc>
      </w:tr>
    </w:tbl>
    <w:p w14:paraId="13EFB714" w14:textId="10701F49" w:rsidR="00E40656" w:rsidRPr="004D0A17" w:rsidRDefault="004E36BC" w:rsidP="00BD774E">
      <w:pPr>
        <w:spacing w:after="0" w:line="240" w:lineRule="auto"/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</w:pPr>
      <w:r w:rsidRPr="004D0A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Data represent the mean ± standard deviation or median and interquartile ranges. </w:t>
      </w:r>
      <w:r w:rsidR="004D0A17" w:rsidRPr="004D0A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ces between groups were assessed using the χ2 test for dichotomous variables and the Student's t-test or Mann-Whitney U test for continuous </w:t>
      </w:r>
      <w:proofErr w:type="gramStart"/>
      <w:r w:rsidR="004D0A17" w:rsidRPr="004D0A17">
        <w:rPr>
          <w:rFonts w:ascii="Times New Roman" w:hAnsi="Times New Roman" w:cs="Times New Roman"/>
          <w:color w:val="000000" w:themeColor="text1"/>
          <w:sz w:val="18"/>
          <w:szCs w:val="18"/>
        </w:rPr>
        <w:t>variables.</w:t>
      </w:r>
      <w:r w:rsidR="007C5B3D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.</w:t>
      </w:r>
      <w:proofErr w:type="gramEnd"/>
      <w:r w:rsidR="007C5B3D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 </w:t>
      </w:r>
    </w:p>
    <w:p w14:paraId="6D198086" w14:textId="77777777" w:rsidR="00E40656" w:rsidRPr="004D0A17" w:rsidRDefault="00E0331C" w:rsidP="00BD774E">
      <w:pPr>
        <w:spacing w:after="0" w:line="240" w:lineRule="auto"/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</w:pPr>
      <w:r w:rsidRPr="004D0A17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Abbreviations: 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HTN, hypertension; </w:t>
      </w:r>
      <w:r w:rsidRPr="004D0A17">
        <w:rPr>
          <w:rFonts w:ascii="Times New Roman" w:eastAsiaTheme="minorHAnsi" w:hAnsi="Times New Roman" w:cs="Times New Roman" w:hint="eastAsia"/>
          <w:bCs/>
          <w:color w:val="000000" w:themeColor="text1"/>
          <w:sz w:val="18"/>
          <w:szCs w:val="18"/>
        </w:rPr>
        <w:t xml:space="preserve">DM, diabetes; 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MMSE, 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m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ini-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m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ental 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s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tatus 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e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xamination; GDS, 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g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lobal 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d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eterioration 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s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cale; CDR, 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c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linical 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d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ementia </w:t>
      </w:r>
      <w:r w:rsidR="005B0848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>r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ating; iNPHGS, idiopathic </w:t>
      </w:r>
      <w:r w:rsidRPr="004D0A17">
        <w:rPr>
          <w:rFonts w:ascii="Times New Roman" w:eastAsiaTheme="minorHAnsi" w:hAnsi="Times New Roman" w:cs="Times New Roman" w:hint="eastAsia"/>
          <w:bCs/>
          <w:color w:val="000000" w:themeColor="text1"/>
          <w:sz w:val="18"/>
          <w:szCs w:val="18"/>
        </w:rPr>
        <w:t>normal pressure hydrocephalus</w:t>
      </w: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 grading scale; GD, gait disturbance; CI, cognitive impairment; UD, urinary disturbance.</w:t>
      </w:r>
      <w:r w:rsidR="00307E43"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 </w:t>
      </w:r>
    </w:p>
    <w:p w14:paraId="0B3A3794" w14:textId="3B3B8593" w:rsidR="00E0331C" w:rsidRPr="004D0A17" w:rsidRDefault="00E40656" w:rsidP="00BD774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D0A17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 </w:t>
      </w:r>
    </w:p>
    <w:p w14:paraId="501D3CD4" w14:textId="77777777" w:rsidR="00E40656" w:rsidRPr="001967C4" w:rsidRDefault="00E40656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p w14:paraId="5372D114" w14:textId="093BC277" w:rsidR="00E0331C" w:rsidRPr="001967C4" w:rsidRDefault="00E0331C" w:rsidP="00BD774E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</w:t>
      </w:r>
      <w:r w:rsidRPr="001967C4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4E36BC" w:rsidRPr="001967C4">
        <w:rPr>
          <w:rFonts w:ascii="Times New Roman" w:hAnsi="Times New Roman" w:cs="Times New Roman"/>
          <w:b/>
          <w:color w:val="000000" w:themeColor="text1"/>
        </w:rPr>
        <w:t>6</w:t>
      </w:r>
      <w:r w:rsidRPr="001967C4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Diffusion tensor imaging (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>DTI</w:t>
      </w:r>
      <w:r w:rsidR="00F930E3" w:rsidRPr="001967C4">
        <w:rPr>
          <w:rFonts w:ascii="Times New Roman" w:hAnsi="Times New Roman" w:cs="Times New Roman" w:hint="eastAsia"/>
          <w:b/>
          <w:color w:val="000000" w:themeColor="text1"/>
        </w:rPr>
        <w:t>)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1967C4">
        <w:rPr>
          <w:rFonts w:ascii="Times New Roman" w:hAnsi="Times New Roman" w:cs="Times New Roman"/>
          <w:b/>
          <w:color w:val="000000" w:themeColor="text1"/>
        </w:rPr>
        <w:t>analysis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 xml:space="preserve"> in 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gait disturbance (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>GD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)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 xml:space="preserve"> subgroup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s</w:t>
      </w:r>
    </w:p>
    <w:tbl>
      <w:tblPr>
        <w:tblW w:w="507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6"/>
        <w:gridCol w:w="778"/>
        <w:gridCol w:w="1098"/>
        <w:gridCol w:w="1095"/>
        <w:gridCol w:w="689"/>
        <w:gridCol w:w="1103"/>
        <w:gridCol w:w="1101"/>
        <w:gridCol w:w="689"/>
        <w:gridCol w:w="1101"/>
        <w:gridCol w:w="1101"/>
        <w:gridCol w:w="689"/>
        <w:gridCol w:w="1101"/>
        <w:gridCol w:w="1101"/>
        <w:gridCol w:w="695"/>
      </w:tblGrid>
      <w:tr w:rsidR="00B37B2D" w:rsidRPr="001967C4" w14:paraId="57D6DF80" w14:textId="77777777" w:rsidTr="00E31C12">
        <w:trPr>
          <w:trHeight w:val="35"/>
        </w:trPr>
        <w:tc>
          <w:tcPr>
            <w:tcW w:w="840" w:type="pct"/>
            <w:gridSpan w:val="2"/>
            <w:tcBorders>
              <w:bottom w:val="nil"/>
            </w:tcBorders>
            <w:vAlign w:val="center"/>
          </w:tcPr>
          <w:p w14:paraId="0412AD1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037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E39DD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FA</w:t>
            </w:r>
          </w:p>
        </w:tc>
        <w:tc>
          <w:tcPr>
            <w:tcW w:w="1041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2B4A9A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MD</w:t>
            </w:r>
          </w:p>
        </w:tc>
        <w:tc>
          <w:tcPr>
            <w:tcW w:w="1040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D9B55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AD</w:t>
            </w:r>
          </w:p>
        </w:tc>
        <w:tc>
          <w:tcPr>
            <w:tcW w:w="1042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0E7CC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RD</w:t>
            </w:r>
          </w:p>
        </w:tc>
      </w:tr>
      <w:tr w:rsidR="00B37B2D" w:rsidRPr="001967C4" w14:paraId="2321BFFE" w14:textId="77777777" w:rsidTr="00E31C12">
        <w:trPr>
          <w:trHeight w:val="352"/>
        </w:trPr>
        <w:tc>
          <w:tcPr>
            <w:tcW w:w="84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1F1AC5" w14:textId="6FDBCC0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18"/>
                <w:szCs w:val="16"/>
              </w:rPr>
              <w:t>ROI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s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639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low GD (N=18)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A90A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GD </w:t>
            </w:r>
          </w:p>
          <w:p w14:paraId="4136A5AC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5)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846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851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GD </w:t>
            </w:r>
          </w:p>
          <w:p w14:paraId="471CC8D9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8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075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GD </w:t>
            </w:r>
          </w:p>
          <w:p w14:paraId="03F0A4FF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5)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7EF0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8EC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GD </w:t>
            </w:r>
          </w:p>
          <w:p w14:paraId="01228772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8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CC6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high GD (N=15)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306E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ED54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GD </w:t>
            </w:r>
          </w:p>
          <w:p w14:paraId="500B6709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8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B4F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GD </w:t>
            </w:r>
          </w:p>
          <w:p w14:paraId="2B372267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5)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858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</w:tr>
      <w:tr w:rsidR="00B37B2D" w:rsidRPr="001967C4" w14:paraId="3E6F61D3" w14:textId="77777777" w:rsidTr="00E31C12">
        <w:trPr>
          <w:trHeight w:val="352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14:paraId="52DCAF9C" w14:textId="6DED223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entrum semiovale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7749E27D" w14:textId="3D47439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91FA" w14:textId="2A4EB15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72 ± 0.062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73BE" w14:textId="2B18A87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63 ± 0.066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0841" w14:textId="2B783C1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96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D016" w14:textId="506CA0D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56 [0.784;1.073]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A37D" w14:textId="166E9BD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96 [0.772;1.033]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A775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86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12CF" w14:textId="19BD952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91 [1.104;1.435]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BCC5" w14:textId="240E7FC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93 [1.046;1.446]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B93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86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056A" w14:textId="55DDD5D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86 [0.618;0.864]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E280" w14:textId="4C04D3D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00 [0.598;0.824]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1B1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</w:tr>
      <w:tr w:rsidR="00B37B2D" w:rsidRPr="001967C4" w14:paraId="6AFE3838" w14:textId="77777777" w:rsidTr="00E31C12">
        <w:trPr>
          <w:trHeight w:val="352"/>
        </w:trPr>
        <w:tc>
          <w:tcPr>
            <w:tcW w:w="560" w:type="pct"/>
            <w:vMerge/>
            <w:vAlign w:val="center"/>
          </w:tcPr>
          <w:p w14:paraId="7C417143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280" w:type="pct"/>
            <w:vAlign w:val="center"/>
          </w:tcPr>
          <w:p w14:paraId="75A30FAC" w14:textId="71F9ECE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9A27D2" w14:textId="39F8584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69 ± 0.07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7781B48" w14:textId="2EB02C2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35 ± 0.06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5BB54A7" w14:textId="79FE246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7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C3945F" w14:textId="264B87E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13 ± 0.03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48D1171" w14:textId="492839F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.019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 xml:space="preserve"> ± 0.21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2E2D5F8" w14:textId="49EEE60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9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180BB77" w14:textId="05F41EA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82 ± 0.16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36766A6" w14:textId="74DAB8C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74 ± 0.22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0D9B2F0" w14:textId="63888D8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8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E59F3DE" w14:textId="58D48CB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28 ± 0.137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CF9827A" w14:textId="5C36E7A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41 ±0.21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B0F74BD" w14:textId="26D5CE1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77</w:t>
            </w:r>
          </w:p>
        </w:tc>
      </w:tr>
      <w:tr w:rsidR="00B37B2D" w:rsidRPr="001967C4" w14:paraId="05E47347" w14:textId="77777777" w:rsidTr="00E31C12">
        <w:trPr>
          <w:trHeight w:val="352"/>
        </w:trPr>
        <w:tc>
          <w:tcPr>
            <w:tcW w:w="560" w:type="pct"/>
            <w:vMerge w:val="restart"/>
            <w:vAlign w:val="center"/>
          </w:tcPr>
          <w:p w14:paraId="281CF94F" w14:textId="1C03027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orona radiata, anterior side</w:t>
            </w:r>
          </w:p>
        </w:tc>
        <w:tc>
          <w:tcPr>
            <w:tcW w:w="280" w:type="pct"/>
            <w:vAlign w:val="center"/>
          </w:tcPr>
          <w:p w14:paraId="7A9517AC" w14:textId="3A83267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F90C25" w14:textId="0DE402C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22 ± 0.08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A166E39" w14:textId="5C91BCA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10 ± 0.08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98F6170" w14:textId="1D05BAD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9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FE0EBC" w14:textId="7C15613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1 [0.859;1.143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51BD4D1" w14:textId="5C82EB1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.061 [0.920;1.151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7C00DE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6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1E6CB30" w14:textId="598F8DE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04 ± 0.21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DF6E6ED" w14:textId="3D84978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24 ± 0.17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405FBBF" w14:textId="0D9F94D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7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9C4433D" w14:textId="6D044E1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04 [0.678;0.984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7A9007F" w14:textId="0228294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89 [0.743;0.991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984C773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09</w:t>
            </w:r>
          </w:p>
        </w:tc>
      </w:tr>
      <w:tr w:rsidR="00B37B2D" w:rsidRPr="001967C4" w14:paraId="617C8465" w14:textId="77777777" w:rsidTr="00E31C12">
        <w:trPr>
          <w:trHeight w:val="352"/>
        </w:trPr>
        <w:tc>
          <w:tcPr>
            <w:tcW w:w="560" w:type="pct"/>
            <w:vMerge/>
            <w:vAlign w:val="center"/>
          </w:tcPr>
          <w:p w14:paraId="34B9628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280" w:type="pct"/>
            <w:vAlign w:val="center"/>
          </w:tcPr>
          <w:p w14:paraId="4705B1A7" w14:textId="5468624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E92912D" w14:textId="3DD9EFA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06 ± 0.08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D9B62DA" w14:textId="14BC7D5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90 ± 0.07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D2C2807" w14:textId="09E112A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5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1B32D2" w14:textId="5C845A2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43 [0.896;1.137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ADE1831" w14:textId="4C2A8F4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9 [0.955;1.217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5531300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01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79F4628" w14:textId="6D9A95F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58 ± 0.189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9A2BD7A" w14:textId="4C2DF89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25 ± 0.22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34BCD8F" w14:textId="466B29F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6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AB89191" w14:textId="7701FEC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00 [0.705;1.009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5B075DA" w14:textId="27CE9AD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84 [0.778;1.062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DA5ECD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81</w:t>
            </w:r>
          </w:p>
        </w:tc>
      </w:tr>
      <w:tr w:rsidR="00B37B2D" w:rsidRPr="001967C4" w14:paraId="20BF3233" w14:textId="77777777" w:rsidTr="00E31C12">
        <w:trPr>
          <w:trHeight w:val="352"/>
        </w:trPr>
        <w:tc>
          <w:tcPr>
            <w:tcW w:w="560" w:type="pct"/>
            <w:vMerge w:val="restart"/>
            <w:vAlign w:val="center"/>
          </w:tcPr>
          <w:p w14:paraId="20330447" w14:textId="438F019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8"/>
                <w:szCs w:val="16"/>
              </w:rPr>
              <w:t>corona radiata, lateral side</w:t>
            </w:r>
          </w:p>
        </w:tc>
        <w:tc>
          <w:tcPr>
            <w:tcW w:w="280" w:type="pct"/>
            <w:vAlign w:val="center"/>
          </w:tcPr>
          <w:p w14:paraId="6037CD84" w14:textId="603D598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5F02D8" w14:textId="29143D5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322 ± 0.05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85CA614" w14:textId="0882009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273 ± 0.05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55C113B" w14:textId="5064DE7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20*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FE267FF" w14:textId="23A9828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61 ± 0.199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DB670FE" w14:textId="68784D0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62 ± 0.17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B19AC52" w14:textId="7E9E170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36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D3539D0" w14:textId="6F13F0A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64 ± 0.22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8A1F173" w14:textId="302B4E7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35 ± 0.20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7B8973A" w14:textId="24F2CCD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57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5EE018D" w14:textId="2CBA265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59 ± 0.19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ABEC39B" w14:textId="5075BCF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076 ± 0.16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362CF80" w14:textId="3F02BAF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78</w:t>
            </w:r>
          </w:p>
        </w:tc>
      </w:tr>
      <w:tr w:rsidR="00B37B2D" w:rsidRPr="001967C4" w14:paraId="35AD2E8F" w14:textId="77777777" w:rsidTr="00E31C12">
        <w:trPr>
          <w:trHeight w:val="352"/>
        </w:trPr>
        <w:tc>
          <w:tcPr>
            <w:tcW w:w="560" w:type="pct"/>
            <w:vMerge/>
            <w:vAlign w:val="center"/>
          </w:tcPr>
          <w:p w14:paraId="00707FC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280" w:type="pct"/>
            <w:vAlign w:val="center"/>
          </w:tcPr>
          <w:p w14:paraId="76E28207" w14:textId="2CA1193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A9C2390" w14:textId="2A5E456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70 ± 0.06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95FE5F7" w14:textId="7B1CEDF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63 ± 0.06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F05F0E6" w14:textId="5F33ABF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6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E59FACD" w14:textId="2EBEB45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97 ± 0.27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E95CBC6" w14:textId="1C42299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03 ± 0.20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3B72B38" w14:textId="544100A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19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2AEEFD5" w14:textId="0E73EB3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36 ± 0.31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47FD5C7" w14:textId="2750EC1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73 ± 0.22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7390C28" w14:textId="0F8A516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68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D1C95FD" w14:textId="31062DF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28 ± 0.26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945C5A8" w14:textId="30D404C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19 ± 0.19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4BCAFB2" w14:textId="01302BC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75</w:t>
            </w:r>
          </w:p>
        </w:tc>
      </w:tr>
      <w:tr w:rsidR="00B37B2D" w:rsidRPr="001967C4" w14:paraId="22B5CF39" w14:textId="77777777" w:rsidTr="00E31C12">
        <w:trPr>
          <w:trHeight w:val="352"/>
        </w:trPr>
        <w:tc>
          <w:tcPr>
            <w:tcW w:w="560" w:type="pct"/>
            <w:vMerge w:val="restart"/>
            <w:vAlign w:val="center"/>
          </w:tcPr>
          <w:p w14:paraId="142BB2B2" w14:textId="3B51262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8"/>
                <w:szCs w:val="16"/>
              </w:rPr>
              <w:t>Posterior limb of internal capsule</w:t>
            </w:r>
          </w:p>
        </w:tc>
        <w:tc>
          <w:tcPr>
            <w:tcW w:w="280" w:type="pct"/>
            <w:vAlign w:val="center"/>
          </w:tcPr>
          <w:p w14:paraId="6B730292" w14:textId="3331717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E928C19" w14:textId="54D17AC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2 [0.714;0.768]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C44BE24" w14:textId="767812B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0 [0.712;0.771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43F413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5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83DE3BD" w14:textId="67F9C2C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84 [0.763;0.837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2CCE68D" w14:textId="7A96D01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6 [0.729;0.828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9B5681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17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577FA8B" w14:textId="5A8B5E9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660 ± 0.09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D3C7A67" w14:textId="79508DE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579 ±0.11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4309A10" w14:textId="63C960B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34*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E758F72" w14:textId="2F9A04C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50 [0.320;0.394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9AD27AD" w14:textId="3ACA062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.334 [0.321;0.382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2D7FA9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86</w:t>
            </w:r>
          </w:p>
        </w:tc>
      </w:tr>
      <w:tr w:rsidR="00B37B2D" w:rsidRPr="001967C4" w14:paraId="2A6D7408" w14:textId="77777777" w:rsidTr="00E31C12">
        <w:trPr>
          <w:trHeight w:val="352"/>
        </w:trPr>
        <w:tc>
          <w:tcPr>
            <w:tcW w:w="560" w:type="pct"/>
            <w:vMerge/>
            <w:vAlign w:val="center"/>
          </w:tcPr>
          <w:p w14:paraId="64B8504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280" w:type="pct"/>
            <w:vAlign w:val="center"/>
          </w:tcPr>
          <w:p w14:paraId="0DEBC9B3" w14:textId="0ADAF77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7A28C4C" w14:textId="3062707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8 [0.724;0.776]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E5DF4D1" w14:textId="594CE6C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9 [0.725;0.770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585B2B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6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ACBE430" w14:textId="298A5BE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782 [0.776;0.801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7E45E8B" w14:textId="2007D66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762 [0.732;0.777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F0BD5C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20*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B459E51" w14:textId="2734B2B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626 [1.614;1.691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F1B3EFF" w14:textId="5AAFF0E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574 [1.537;1.631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34C87B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44*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2E54835" w14:textId="2EB499B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.348 [0.324;0.385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4E0829C" w14:textId="147C75F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37 [0.325;0.365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3FF7662" w14:textId="6699C14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09</w:t>
            </w:r>
          </w:p>
        </w:tc>
      </w:tr>
      <w:tr w:rsidR="00B37B2D" w:rsidRPr="001967C4" w14:paraId="3D5731EB" w14:textId="77777777" w:rsidTr="00E31C12">
        <w:trPr>
          <w:trHeight w:val="352"/>
        </w:trPr>
        <w:tc>
          <w:tcPr>
            <w:tcW w:w="560" w:type="pct"/>
            <w:vMerge w:val="restart"/>
            <w:vAlign w:val="center"/>
          </w:tcPr>
          <w:p w14:paraId="4DBAB2FC" w14:textId="0D5549A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anterior horn of lateral ventricle</w:t>
            </w:r>
          </w:p>
        </w:tc>
        <w:tc>
          <w:tcPr>
            <w:tcW w:w="280" w:type="pct"/>
            <w:vAlign w:val="center"/>
          </w:tcPr>
          <w:p w14:paraId="0E714D89" w14:textId="1BF7844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99E94C3" w14:textId="7CBDD2F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52 ± 0.06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6267446" w14:textId="208B4FA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16 ± 0.09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C474F24" w14:textId="261407F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9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6FA573" w14:textId="1316D4F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4 [0.899;1.067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C5930B1" w14:textId="6FB7A86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15 [0.857;1.081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4ADCFFD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57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746B95B" w14:textId="2DC90F3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43 [1.194;1.456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A38095A" w14:textId="401A9CB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.274 [1.199;1.451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2CB908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89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F4E0283" w14:textId="117AC29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06 [0.670;0.902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366BD4E" w14:textId="22A4E12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.769 [0.685;0.887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779239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</w:tr>
      <w:tr w:rsidR="00B37B2D" w:rsidRPr="001967C4" w14:paraId="5E398DAF" w14:textId="77777777" w:rsidTr="00E31C12">
        <w:trPr>
          <w:trHeight w:val="352"/>
        </w:trPr>
        <w:tc>
          <w:tcPr>
            <w:tcW w:w="560" w:type="pct"/>
            <w:vMerge/>
            <w:vAlign w:val="center"/>
          </w:tcPr>
          <w:p w14:paraId="52E49BA3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280" w:type="pct"/>
            <w:vAlign w:val="center"/>
          </w:tcPr>
          <w:p w14:paraId="2733A92A" w14:textId="019B68C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F4F34AE" w14:textId="17FC674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21 [0.296;0.400]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1C277AB" w14:textId="26AC928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86 [0.263;0.385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C7582D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3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8609E2C" w14:textId="551E8F5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75 [0.941;1.128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E1A301C" w14:textId="1FCCCEE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1 [0.954;1.122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DB47AA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0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C61B032" w14:textId="3D2F6E6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94 [1.285;1.464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1267D74" w14:textId="118C4E9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85 [1.233;1.529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CA78D3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87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B56459B" w14:textId="64E9D53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89 [0.717;0.966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8484CB8" w14:textId="12A19A2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39 [0.755;0.967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8B40BE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86</w:t>
            </w:r>
          </w:p>
        </w:tc>
      </w:tr>
      <w:tr w:rsidR="00B37B2D" w:rsidRPr="001967C4" w14:paraId="73F0AA58" w14:textId="77777777" w:rsidTr="00E31C12">
        <w:trPr>
          <w:trHeight w:val="352"/>
        </w:trPr>
        <w:tc>
          <w:tcPr>
            <w:tcW w:w="560" w:type="pct"/>
            <w:vMerge w:val="restart"/>
            <w:vAlign w:val="center"/>
          </w:tcPr>
          <w:p w14:paraId="45B32DFC" w14:textId="420E3B0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8"/>
                <w:szCs w:val="16"/>
              </w:rPr>
              <w:t>posterior horn of lateral ventricle</w:t>
            </w:r>
          </w:p>
        </w:tc>
        <w:tc>
          <w:tcPr>
            <w:tcW w:w="280" w:type="pct"/>
            <w:vAlign w:val="center"/>
          </w:tcPr>
          <w:p w14:paraId="05F7FD95" w14:textId="36FA8A7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D31FB6F" w14:textId="55B856C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1 ± 0.05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FE317CB" w14:textId="5C153F6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6 ± 0.10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614A41B" w14:textId="0BC8506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5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249DB9" w14:textId="7BA1D69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42 [0.822;1.124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1AE1C65" w14:textId="045AE05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94 [0.945;1.253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F8431D3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79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6181218" w14:textId="63DDF4D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81 [1.280;1.585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2706F7C" w14:textId="744B7B5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12 [1.426;1.800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E71C34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6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FE13B07" w14:textId="2AA8EBA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04 [0.599;0.872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405EA08" w14:textId="4E52DA0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56 [0.728;1.001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1F01F6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79</w:t>
            </w:r>
          </w:p>
        </w:tc>
      </w:tr>
      <w:tr w:rsidR="00B37B2D" w:rsidRPr="001967C4" w14:paraId="29EF9979" w14:textId="77777777" w:rsidTr="00E31C12">
        <w:trPr>
          <w:trHeight w:val="352"/>
        </w:trPr>
        <w:tc>
          <w:tcPr>
            <w:tcW w:w="560" w:type="pct"/>
            <w:vMerge/>
            <w:vAlign w:val="center"/>
          </w:tcPr>
          <w:p w14:paraId="33B0CD1C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280" w:type="pct"/>
            <w:vAlign w:val="center"/>
          </w:tcPr>
          <w:p w14:paraId="20B97700" w14:textId="449F4BF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D8C6DEC" w14:textId="3A8DE7A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65 ± 0.07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443E353" w14:textId="0ED92A0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0 ± 0.07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B74DF91" w14:textId="2571F8F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6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AB65DB2" w14:textId="66CA2E2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940 ± 0.188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3662E7D" w14:textId="55A9741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078 ± 0.18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21233E0" w14:textId="27FD3D6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43*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6AED43C" w14:textId="22576DD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40 ± 0.25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4F67B32" w14:textId="30BAA57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91 ± 0.19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EE0F0C0" w14:textId="0821586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66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5BCF023" w14:textId="0B151E2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690 ± 0.17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7E290ED" w14:textId="65C33B8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821 ± 0.19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9DE8DB8" w14:textId="7C99134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49*</w:t>
            </w:r>
          </w:p>
        </w:tc>
      </w:tr>
      <w:tr w:rsidR="00B37B2D" w:rsidRPr="001967C4" w14:paraId="6671335E" w14:textId="77777777" w:rsidTr="00E31C12">
        <w:trPr>
          <w:trHeight w:val="352"/>
        </w:trPr>
        <w:tc>
          <w:tcPr>
            <w:tcW w:w="560" w:type="pct"/>
            <w:vMerge w:val="restart"/>
            <w:vAlign w:val="center"/>
          </w:tcPr>
          <w:p w14:paraId="3D7ED9AD" w14:textId="2E319D1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orpus callosum</w:t>
            </w:r>
          </w:p>
        </w:tc>
        <w:tc>
          <w:tcPr>
            <w:tcW w:w="280" w:type="pct"/>
            <w:vAlign w:val="center"/>
          </w:tcPr>
          <w:p w14:paraId="467196BE" w14:textId="40655AB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4"/>
                <w:szCs w:val="14"/>
              </w:rPr>
              <w:t>Genu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AF21EF9" w14:textId="076099A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20 [0.691;0.758]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0BA5943" w14:textId="3D1EA1A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71 [0.553;0.782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FF297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3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594EA4" w14:textId="748A208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3 [0.878;1.045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768C58F" w14:textId="3B5A80D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5 [0.867;1.218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96FB68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0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6B5DD70" w14:textId="1C2346D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87 [1.829;2.038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DFD1A0E" w14:textId="4520699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920 [1.810;2.022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1DD6FA4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01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753EA51" w14:textId="371415F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72 [0.395;0.557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9A75D06" w14:textId="0275FE1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29 [0.374;0.798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4A8AFE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82</w:t>
            </w:r>
          </w:p>
        </w:tc>
      </w:tr>
      <w:tr w:rsidR="00B37B2D" w:rsidRPr="001967C4" w14:paraId="65D0C392" w14:textId="77777777" w:rsidTr="00E31C12">
        <w:trPr>
          <w:trHeight w:val="55"/>
        </w:trPr>
        <w:tc>
          <w:tcPr>
            <w:tcW w:w="560" w:type="pct"/>
            <w:vMerge/>
            <w:vAlign w:val="center"/>
          </w:tcPr>
          <w:p w14:paraId="2F216D4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280" w:type="pct"/>
            <w:vAlign w:val="center"/>
          </w:tcPr>
          <w:p w14:paraId="306A18A8" w14:textId="0B552D7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4"/>
                <w:szCs w:val="14"/>
              </w:rPr>
              <w:t>Splenium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841CF4B" w14:textId="59987C0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7 ± 0.11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24709E6" w14:textId="3D0717D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29 ± 0.12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A5388E8" w14:textId="3FC8C64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6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56BEDC" w14:textId="0E060A4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95 [0.765;0.970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E1D62BB" w14:textId="2638D71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31 [0.781;0.918]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8616DCA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0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DFC28D5" w14:textId="4D5C20D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03 ± 0.196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720C84F" w14:textId="06EDAD2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16 ± 0.21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FB14846" w14:textId="276BFF3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848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DB73107" w14:textId="29ADDBD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59 [0.272;0.559]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0ECF82E" w14:textId="15B5D70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4 [0.267;0.507]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DF9DE45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29</w:t>
            </w:r>
          </w:p>
        </w:tc>
      </w:tr>
    </w:tbl>
    <w:p w14:paraId="554B86A9" w14:textId="77777777" w:rsidR="004E36BC" w:rsidRPr="001967C4" w:rsidRDefault="004E36BC" w:rsidP="004E36BC">
      <w:pPr>
        <w:spacing w:after="0" w:line="240" w:lineRule="auto"/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</w:pPr>
      <w:r w:rsidRPr="001967C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Data represent the mean ± standard deviation or median and interquartile ranges. </w:t>
      </w:r>
      <w:r w:rsidRPr="001967C4">
        <w:rPr>
          <w:rFonts w:ascii="Times New Roman" w:eastAsiaTheme="minorHAnsi" w:hAnsi="Times New Roman" w:cs="Times New Roman" w:hint="eastAsia"/>
          <w:bCs/>
          <w:color w:val="000000" w:themeColor="text1"/>
          <w:sz w:val="18"/>
          <w:szCs w:val="18"/>
        </w:rPr>
        <w:t>Student t-test</w:t>
      </w:r>
      <w:r w:rsidRPr="001967C4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 or Mann-Whitney U test were performed. </w:t>
      </w:r>
    </w:p>
    <w:p w14:paraId="2975D9D2" w14:textId="5F9282C7" w:rsidR="00E0331C" w:rsidRPr="001967C4" w:rsidRDefault="00E0331C" w:rsidP="00BD774E">
      <w:pPr>
        <w:spacing w:line="240" w:lineRule="auto"/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</w:pP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Abbreviations: DTI, diffusion tensor imaging;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 GD, gait disturbance;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iNPHGS, 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idiopathic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 normal pressure hydrocephalus grading sc</w:t>
      </w:r>
      <w:r w:rsidR="005B0848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ale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ROI</w:t>
      </w:r>
      <w:r w:rsidR="00F930E3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, </w:t>
      </w:r>
      <w:r w:rsidR="005B0848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r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egion</w:t>
      </w:r>
      <w:r w:rsidR="00F930E3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-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of</w:t>
      </w:r>
      <w:r w:rsidR="00F930E3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-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interest; </w:t>
      </w:r>
      <w:r w:rsidR="00307E43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FA, fractional anisotropy; MD, mean diffusivity; AD, axial diffusivity; RD, radial diffusivity, Lt, left; Rt, right. </w:t>
      </w:r>
    </w:p>
    <w:p w14:paraId="29320CE8" w14:textId="77777777" w:rsidR="00E0331C" w:rsidRPr="001967C4" w:rsidRDefault="00E0331C" w:rsidP="00BD774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0025DBEE" w14:textId="19E527CF" w:rsidR="00E0331C" w:rsidRPr="001967C4" w:rsidRDefault="00E0331C" w:rsidP="00BD774E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</w:t>
      </w:r>
      <w:r w:rsidRPr="001967C4">
        <w:rPr>
          <w:rFonts w:ascii="Times New Roman" w:hAnsi="Times New Roman" w:cs="Times New Roman"/>
          <w:b/>
          <w:color w:val="000000" w:themeColor="text1"/>
        </w:rPr>
        <w:t>able S</w:t>
      </w:r>
      <w:r w:rsidR="004E36BC" w:rsidRPr="001967C4">
        <w:rPr>
          <w:rFonts w:ascii="Times New Roman" w:hAnsi="Times New Roman" w:cs="Times New Roman"/>
          <w:b/>
          <w:color w:val="000000" w:themeColor="text1"/>
        </w:rPr>
        <w:t>7</w:t>
      </w:r>
      <w:r w:rsidRPr="001967C4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Diffusion tensor imaging (</w:t>
      </w:r>
      <w:r w:rsidR="00F930E3" w:rsidRPr="001967C4">
        <w:rPr>
          <w:rFonts w:ascii="Times New Roman" w:hAnsi="Times New Roman" w:cs="Times New Roman" w:hint="eastAsia"/>
          <w:b/>
          <w:color w:val="000000" w:themeColor="text1"/>
        </w:rPr>
        <w:t xml:space="preserve">DTI) </w:t>
      </w:r>
      <w:r w:rsidRPr="001967C4">
        <w:rPr>
          <w:rFonts w:ascii="Times New Roman" w:hAnsi="Times New Roman" w:cs="Times New Roman"/>
          <w:b/>
          <w:color w:val="000000" w:themeColor="text1"/>
        </w:rPr>
        <w:t>analysis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 xml:space="preserve"> in 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cognitive impairment (</w:t>
      </w:r>
      <w:r w:rsidRPr="001967C4">
        <w:rPr>
          <w:rFonts w:ascii="Times New Roman" w:hAnsi="Times New Roman" w:cs="Times New Roman"/>
          <w:b/>
          <w:color w:val="000000" w:themeColor="text1"/>
        </w:rPr>
        <w:t>CI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)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 xml:space="preserve"> subgroup</w:t>
      </w:r>
      <w:r w:rsidRPr="001967C4">
        <w:rPr>
          <w:rFonts w:ascii="Times New Roman" w:hAnsi="Times New Roman" w:cs="Times New Roman"/>
          <w:b/>
          <w:color w:val="000000" w:themeColor="text1"/>
        </w:rPr>
        <w:t>s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</w:p>
    <w:tbl>
      <w:tblPr>
        <w:tblW w:w="502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4"/>
        <w:gridCol w:w="856"/>
        <w:gridCol w:w="1136"/>
        <w:gridCol w:w="1136"/>
        <w:gridCol w:w="710"/>
        <w:gridCol w:w="1136"/>
        <w:gridCol w:w="1136"/>
        <w:gridCol w:w="710"/>
        <w:gridCol w:w="993"/>
        <w:gridCol w:w="993"/>
        <w:gridCol w:w="710"/>
        <w:gridCol w:w="993"/>
        <w:gridCol w:w="993"/>
        <w:gridCol w:w="699"/>
      </w:tblGrid>
      <w:tr w:rsidR="00B37B2D" w:rsidRPr="001967C4" w14:paraId="686E4DF5" w14:textId="77777777" w:rsidTr="004E36BC">
        <w:trPr>
          <w:trHeight w:val="154"/>
        </w:trPr>
        <w:tc>
          <w:tcPr>
            <w:tcW w:w="876" w:type="pct"/>
            <w:gridSpan w:val="2"/>
            <w:tcBorders>
              <w:bottom w:val="nil"/>
            </w:tcBorders>
            <w:vAlign w:val="center"/>
          </w:tcPr>
          <w:p w14:paraId="75BBBF1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084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97204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FA</w:t>
            </w:r>
          </w:p>
        </w:tc>
        <w:tc>
          <w:tcPr>
            <w:tcW w:w="1084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BE22E0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MD</w:t>
            </w:r>
          </w:p>
        </w:tc>
        <w:tc>
          <w:tcPr>
            <w:tcW w:w="980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4CD87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AD</w:t>
            </w:r>
          </w:p>
        </w:tc>
        <w:tc>
          <w:tcPr>
            <w:tcW w:w="976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195F6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RD</w:t>
            </w:r>
          </w:p>
        </w:tc>
      </w:tr>
      <w:tr w:rsidR="00B37B2D" w:rsidRPr="001967C4" w14:paraId="2B172CAA" w14:textId="77777777" w:rsidTr="004E36BC">
        <w:trPr>
          <w:trHeight w:val="236"/>
        </w:trPr>
        <w:tc>
          <w:tcPr>
            <w:tcW w:w="87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90F01E5" w14:textId="7BF4631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18"/>
                <w:szCs w:val="16"/>
              </w:rPr>
              <w:t>ROI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s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B51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CI </w:t>
            </w:r>
          </w:p>
          <w:p w14:paraId="69594057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4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2A6A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CI </w:t>
            </w:r>
          </w:p>
          <w:p w14:paraId="2795F20F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9)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033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1FB0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CI </w:t>
            </w:r>
          </w:p>
          <w:p w14:paraId="7D485A15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4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CBD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CI </w:t>
            </w:r>
          </w:p>
          <w:p w14:paraId="41FCECD1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9)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F57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243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CI </w:t>
            </w:r>
          </w:p>
          <w:p w14:paraId="7DB4EBC1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4)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378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CI </w:t>
            </w:r>
          </w:p>
          <w:p w14:paraId="48F05650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9)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2935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B08C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CI </w:t>
            </w:r>
          </w:p>
          <w:p w14:paraId="1AC2999E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4)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0310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CI </w:t>
            </w:r>
          </w:p>
          <w:p w14:paraId="345E4D49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9)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C68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</w:tr>
      <w:tr w:rsidR="00B37B2D" w:rsidRPr="001967C4" w14:paraId="3EB375BC" w14:textId="77777777" w:rsidTr="004E36BC">
        <w:trPr>
          <w:trHeight w:val="273"/>
        </w:trPr>
        <w:tc>
          <w:tcPr>
            <w:tcW w:w="565" w:type="pct"/>
            <w:vMerge w:val="restart"/>
            <w:tcBorders>
              <w:top w:val="single" w:sz="4" w:space="0" w:color="auto"/>
            </w:tcBorders>
            <w:vAlign w:val="center"/>
          </w:tcPr>
          <w:p w14:paraId="3CC6992E" w14:textId="6C6F0A9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8"/>
                <w:szCs w:val="16"/>
              </w:rPr>
              <w:t>centrum semiovale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29EF4EC2" w14:textId="7AF736C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264F" w14:textId="2504492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60 ± 0.07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62B8" w14:textId="1572C9D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73 ± 0.058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F6CC" w14:textId="66A7B69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5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4E76" w14:textId="4F955F1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15 [0.749;0.994]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D258" w14:textId="2A730B1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46 [0.802;1.075]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57D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87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8380" w14:textId="4B0118A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47 [1.043;1.394]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719E" w14:textId="5A052FC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16 [1.085;1.474]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AC9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63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684E" w14:textId="198EF25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60 [0.610;0.784]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9442" w14:textId="3E32467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19 [0.631;0.872]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881C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77</w:t>
            </w:r>
          </w:p>
        </w:tc>
      </w:tr>
      <w:tr w:rsidR="00B37B2D" w:rsidRPr="001967C4" w14:paraId="06A051E4" w14:textId="77777777" w:rsidTr="004E36BC">
        <w:trPr>
          <w:trHeight w:val="273"/>
        </w:trPr>
        <w:tc>
          <w:tcPr>
            <w:tcW w:w="565" w:type="pct"/>
            <w:vMerge/>
            <w:vAlign w:val="center"/>
          </w:tcPr>
          <w:p w14:paraId="7904C693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</w:tcPr>
          <w:p w14:paraId="4742F860" w14:textId="78FE236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0A50C52" w14:textId="2ACB8D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397 ± 0.06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0EA92A1" w14:textId="49A47C4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322 ± 0.05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2081017" w14:textId="2CC5FB6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02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92CE7AA" w14:textId="40EFB59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888 ± 0.1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7C1B835" w14:textId="3C97A34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015 ± 0.19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DC4AF14" w14:textId="4A996CC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43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48E6118" w14:textId="4A67698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80 ± 0.15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24F0889" w14:textId="1319917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57 ± 0.22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D073A9F" w14:textId="0C5168E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7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246CA3B" w14:textId="0B9C328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692 ± 0.12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5BCE942" w14:textId="3D99C24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844 ± 0.19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B4D7C25" w14:textId="6B04141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15*</w:t>
            </w:r>
          </w:p>
        </w:tc>
      </w:tr>
      <w:tr w:rsidR="00B37B2D" w:rsidRPr="001967C4" w14:paraId="70E0A9F0" w14:textId="77777777" w:rsidTr="004E36BC">
        <w:trPr>
          <w:trHeight w:val="373"/>
        </w:trPr>
        <w:tc>
          <w:tcPr>
            <w:tcW w:w="565" w:type="pct"/>
            <w:vMerge w:val="restart"/>
            <w:vAlign w:val="center"/>
          </w:tcPr>
          <w:p w14:paraId="6E8D2086" w14:textId="48A1D50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orona radiata, anterior side</w:t>
            </w:r>
          </w:p>
        </w:tc>
        <w:tc>
          <w:tcPr>
            <w:tcW w:w="311" w:type="pct"/>
            <w:vAlign w:val="center"/>
          </w:tcPr>
          <w:p w14:paraId="3725B748" w14:textId="0377467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8406D0D" w14:textId="018E153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26 ± 0.08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AA912BC" w14:textId="01EEAF5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10 ± 0.08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3408173" w14:textId="0EC3B87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9237CC9" w14:textId="7C3B493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8 [0.854;1.148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CC32BF2" w14:textId="6738F5A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38 [0.920;1.134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679DFB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1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F3C2818" w14:textId="1D50FD8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60 ± 0.17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34A90FE" w14:textId="44C728E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53 ± 0.20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EA92BB9" w14:textId="301ECA3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7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06E2BC9" w14:textId="4F5C8A5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4 [0.656;0.984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CE9B876" w14:textId="4A796ED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66 [0.743;0.985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D563FF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55</w:t>
            </w:r>
          </w:p>
        </w:tc>
      </w:tr>
      <w:tr w:rsidR="00B37B2D" w:rsidRPr="001967C4" w14:paraId="4D6C8AE9" w14:textId="77777777" w:rsidTr="004E36BC">
        <w:trPr>
          <w:trHeight w:val="373"/>
        </w:trPr>
        <w:tc>
          <w:tcPr>
            <w:tcW w:w="565" w:type="pct"/>
            <w:vMerge/>
            <w:vAlign w:val="center"/>
          </w:tcPr>
          <w:p w14:paraId="206888B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</w:tcPr>
          <w:p w14:paraId="6550C464" w14:textId="11D6140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B9BBB0E" w14:textId="015D4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15 ±0.07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FA617E2" w14:textId="38D975C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87 ± 0.08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EF3256" w14:textId="2D2F9B8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3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F9A6906" w14:textId="25CE0E0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6 [0.896;1.088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39ADC8C" w14:textId="57BE3A6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89 [0.956;1.217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70B8A8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0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F02F178" w14:textId="1FD9B25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25 ± 0.17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B14660C" w14:textId="682F4BD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36 ± 0.22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89BD95D" w14:textId="623D174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3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59BB98E" w14:textId="1F0D12A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3 [0.690;0.908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FC64860" w14:textId="5DA452D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84 [0.791;1.062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4D368E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63</w:t>
            </w:r>
          </w:p>
        </w:tc>
      </w:tr>
      <w:tr w:rsidR="00B37B2D" w:rsidRPr="001967C4" w14:paraId="3675F371" w14:textId="77777777" w:rsidTr="004E36BC">
        <w:trPr>
          <w:trHeight w:val="373"/>
        </w:trPr>
        <w:tc>
          <w:tcPr>
            <w:tcW w:w="565" w:type="pct"/>
            <w:vMerge w:val="restart"/>
            <w:vAlign w:val="center"/>
          </w:tcPr>
          <w:p w14:paraId="031F969C" w14:textId="5CCBF6A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orona radiata, lateral side</w:t>
            </w:r>
          </w:p>
        </w:tc>
        <w:tc>
          <w:tcPr>
            <w:tcW w:w="311" w:type="pct"/>
            <w:vAlign w:val="center"/>
          </w:tcPr>
          <w:p w14:paraId="6DE19A2A" w14:textId="17C1A2B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BFE45C3" w14:textId="38FBA3A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08 ± 0.0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9EC76B6" w14:textId="072D13D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93 ± 0.05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F9306E0" w14:textId="2353335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1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B420C3B" w14:textId="43B40CC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40 ± 0.2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16753A1" w14:textId="6C4D460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56 ± 0.17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40016B0" w14:textId="7E0C2EC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8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926FF5B" w14:textId="46BE566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71 [1.380;1.685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920F0E2" w14:textId="2AC6D6B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727 [1.497;1.802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FC5DB5A" w14:textId="1034C29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9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80E189E" w14:textId="1CBE333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50 ± 0.21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2D81F3F" w14:textId="67AFB96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58 ± 0.16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8336352" w14:textId="7667010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07</w:t>
            </w:r>
          </w:p>
        </w:tc>
      </w:tr>
      <w:tr w:rsidR="00B37B2D" w:rsidRPr="001967C4" w14:paraId="585C5559" w14:textId="77777777" w:rsidTr="004E36BC">
        <w:trPr>
          <w:trHeight w:val="373"/>
        </w:trPr>
        <w:tc>
          <w:tcPr>
            <w:tcW w:w="565" w:type="pct"/>
            <w:vMerge/>
            <w:vAlign w:val="center"/>
          </w:tcPr>
          <w:p w14:paraId="049EB405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</w:tcPr>
          <w:p w14:paraId="576CC456" w14:textId="7A8CBFC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D14AEB2" w14:textId="50602BB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67 ±0.07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5C427FD" w14:textId="1DF3371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66 ± 0.05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13EE130" w14:textId="72B4B65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7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FF8E36A" w14:textId="0BE8630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88 ± 0.26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F0C33A9" w14:textId="1B3464A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88 ± 0.23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226AEB1" w14:textId="37BD9A6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5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DB1C014" w14:textId="0C5AC2F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22 ± 0.27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F73565F" w14:textId="238F965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54 ±0.28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6C5898E" w14:textId="359A907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8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E7CC7C7" w14:textId="4E803C5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20 ± 0.26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A00025E" w14:textId="2EC14AC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05 ± 0.21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D678B6C" w14:textId="65C04B7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16</w:t>
            </w:r>
          </w:p>
        </w:tc>
      </w:tr>
      <w:tr w:rsidR="00B37B2D" w:rsidRPr="001967C4" w14:paraId="0DC45E72" w14:textId="77777777" w:rsidTr="004E36BC">
        <w:trPr>
          <w:trHeight w:val="373"/>
        </w:trPr>
        <w:tc>
          <w:tcPr>
            <w:tcW w:w="565" w:type="pct"/>
            <w:vMerge w:val="restart"/>
            <w:vAlign w:val="center"/>
          </w:tcPr>
          <w:p w14:paraId="750C6BB4" w14:textId="04A5A84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8"/>
                <w:szCs w:val="16"/>
              </w:rPr>
              <w:t>Posterior limb of internal capsule</w:t>
            </w:r>
          </w:p>
        </w:tc>
        <w:tc>
          <w:tcPr>
            <w:tcW w:w="311" w:type="pct"/>
            <w:vAlign w:val="center"/>
          </w:tcPr>
          <w:p w14:paraId="788CE003" w14:textId="6234AEB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D23A2B3" w14:textId="66849A5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64 [0.702;0.771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86EF2EE" w14:textId="035103D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0 [0.714;0.767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36A998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0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0FBAB3E" w14:textId="11C7375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98 ± 0.05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53EC279" w14:textId="0432EBF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82 ± 0.07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3B76B4E" w14:textId="6CD0E12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2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89BD81" w14:textId="79916FC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56 ± 0.10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5979A5D" w14:textId="29C226D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99 ± 0.11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409DC5F" w14:textId="21512CC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4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B90BFB9" w14:textId="2CCBDCC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46 [0.315;0.394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B538092" w14:textId="0722473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46 [0.322;0.395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D785E3E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872</w:t>
            </w:r>
          </w:p>
        </w:tc>
      </w:tr>
      <w:tr w:rsidR="00B37B2D" w:rsidRPr="001967C4" w14:paraId="4D79ADA9" w14:textId="77777777" w:rsidTr="004E36BC">
        <w:trPr>
          <w:trHeight w:val="373"/>
        </w:trPr>
        <w:tc>
          <w:tcPr>
            <w:tcW w:w="565" w:type="pct"/>
            <w:vMerge/>
            <w:vAlign w:val="center"/>
          </w:tcPr>
          <w:p w14:paraId="326B1FA3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</w:tcPr>
          <w:p w14:paraId="52A980D6" w14:textId="1A205C6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DECB7A5" w14:textId="7DE9204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65 [0.724;0.782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C95FB66" w14:textId="02BC045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9 [0.725;0.762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0DA47B4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D27A98C" w14:textId="4BDECAE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83 [0.764;0.801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B31E379" w14:textId="3E6DA4F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66 [0.741;0.779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3F066BC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9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A4AB2A6" w14:textId="5718882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642 [1.617;1.656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A2AA8D5" w14:textId="4C10991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613 [1.551;1.622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9BF7ED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19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D3DAB65" w14:textId="295FCC7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37 [0.316;0.385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88439F3" w14:textId="58F2918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38 [0.325;0.374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3AFE1E4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28</w:t>
            </w:r>
          </w:p>
        </w:tc>
      </w:tr>
      <w:tr w:rsidR="00B37B2D" w:rsidRPr="001967C4" w14:paraId="2172A9D8" w14:textId="77777777" w:rsidTr="004E36BC">
        <w:trPr>
          <w:trHeight w:val="373"/>
        </w:trPr>
        <w:tc>
          <w:tcPr>
            <w:tcW w:w="565" w:type="pct"/>
            <w:vMerge w:val="restart"/>
            <w:vAlign w:val="center"/>
          </w:tcPr>
          <w:p w14:paraId="327B6751" w14:textId="6686C4A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8"/>
                <w:szCs w:val="16"/>
              </w:rPr>
              <w:t>anterior horn of lateral ventricle</w:t>
            </w:r>
          </w:p>
        </w:tc>
        <w:tc>
          <w:tcPr>
            <w:tcW w:w="311" w:type="pct"/>
            <w:vAlign w:val="center"/>
          </w:tcPr>
          <w:p w14:paraId="433754EF" w14:textId="5B32E23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C34F5CE" w14:textId="5D44C8C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373 ± 0.07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BE00C4C" w14:textId="438C6EA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308 ± 0.07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4478B5" w14:textId="02E5946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17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3952CF3" w14:textId="504EFA4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28 [0.862;1.001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E633656" w14:textId="69DF3CE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87 [0.862;1.086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F28425C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8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A91172" w14:textId="33D3650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13 [1.617;1.656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6B67E14" w14:textId="2762762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47 [1.174;1.475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20F7465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7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FECA266" w14:textId="5B41AAB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63 [0.627;0.832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D9886A" w14:textId="4A70A4B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18 [0.719;0.896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A531C55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99</w:t>
            </w:r>
          </w:p>
        </w:tc>
      </w:tr>
      <w:tr w:rsidR="00B37B2D" w:rsidRPr="001967C4" w14:paraId="610FBF51" w14:textId="77777777" w:rsidTr="004E36BC">
        <w:trPr>
          <w:trHeight w:val="373"/>
        </w:trPr>
        <w:tc>
          <w:tcPr>
            <w:tcW w:w="565" w:type="pct"/>
            <w:vMerge/>
            <w:vAlign w:val="center"/>
          </w:tcPr>
          <w:p w14:paraId="0014E67A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</w:tcPr>
          <w:p w14:paraId="3CDA909D" w14:textId="4A1DC7A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C3AC5DF" w14:textId="186FE4E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361 ± 0.0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80A947C" w14:textId="14EB4F7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299 ±0.07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8EF38E1" w14:textId="1ED229B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24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E932F5C" w14:textId="7F856B8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6 [0.941;1.069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13C5C6A" w14:textId="5321CC5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2 [0.995;1.151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3B2179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7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4A483F" w14:textId="4F66A5A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95 [1.285;1.464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5E6B2B5" w14:textId="74B62A0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38 [1.268;1.526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E6298A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8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64DD32E" w14:textId="542D787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67 [0.666;0.901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5F33212" w14:textId="2EC5FC0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39 [0.786;0.986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DD4A01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42</w:t>
            </w:r>
          </w:p>
        </w:tc>
      </w:tr>
      <w:tr w:rsidR="00B37B2D" w:rsidRPr="001967C4" w14:paraId="5536DDC5" w14:textId="77777777" w:rsidTr="004E36BC">
        <w:trPr>
          <w:trHeight w:val="373"/>
        </w:trPr>
        <w:tc>
          <w:tcPr>
            <w:tcW w:w="565" w:type="pct"/>
            <w:vMerge w:val="restart"/>
            <w:vAlign w:val="center"/>
          </w:tcPr>
          <w:p w14:paraId="73620BBB" w14:textId="7382144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posterior horn of lateral ventricle</w:t>
            </w:r>
          </w:p>
        </w:tc>
        <w:tc>
          <w:tcPr>
            <w:tcW w:w="311" w:type="pct"/>
            <w:vAlign w:val="center"/>
          </w:tcPr>
          <w:p w14:paraId="1368F781" w14:textId="6051FA1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2AAC830" w14:textId="5C457A0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52 ±0.0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1BA9137" w14:textId="0DB05A9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7 ± 0.08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D61B71C" w14:textId="06CC782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5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43F6DC4" w14:textId="191DD2C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52 [0.798;1.128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99C879F" w14:textId="3854584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55 [0.913;1.164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50B8F8A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9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17D83B4" w14:textId="77A735C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48 [1.262;1.669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61EF436" w14:textId="56E20F1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20 [1.346;1.673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C8BBAE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3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9961812" w14:textId="64BDC1D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79 [0.565;0.926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AB00AB8" w14:textId="13EC219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77 [0.722;0.888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E97EB9D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74</w:t>
            </w:r>
          </w:p>
        </w:tc>
      </w:tr>
      <w:tr w:rsidR="00B37B2D" w:rsidRPr="001967C4" w14:paraId="1D657EF7" w14:textId="77777777" w:rsidTr="004E36BC">
        <w:trPr>
          <w:trHeight w:val="373"/>
        </w:trPr>
        <w:tc>
          <w:tcPr>
            <w:tcW w:w="565" w:type="pct"/>
            <w:vMerge/>
            <w:vAlign w:val="center"/>
          </w:tcPr>
          <w:p w14:paraId="3A250420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</w:tcPr>
          <w:p w14:paraId="391C1246" w14:textId="43F3DA4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C43CFA8" w14:textId="4F5120D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63 ± 0.07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4D80DCA" w14:textId="5BCF01C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6 ± 0.08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F95C891" w14:textId="32DC23B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2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CE12FA1" w14:textId="7652876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34 ± 0.19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03B159F" w14:textId="5030A0C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53 ± 0.18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5B968A4" w14:textId="63648E8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8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ADA029A" w14:textId="0436F9A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21 ± 0.25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FC44174" w14:textId="607F4A9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73 ± 0.2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70FE69E" w14:textId="27F1B87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6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4CB810C" w14:textId="46B00DF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19 [0.566;0.833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FCD6DB8" w14:textId="0517705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99 [0.696;0.886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6F7041D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23</w:t>
            </w:r>
          </w:p>
        </w:tc>
      </w:tr>
      <w:tr w:rsidR="00B37B2D" w:rsidRPr="001967C4" w14:paraId="711506C1" w14:textId="77777777" w:rsidTr="004E36BC">
        <w:trPr>
          <w:trHeight w:val="373"/>
        </w:trPr>
        <w:tc>
          <w:tcPr>
            <w:tcW w:w="565" w:type="pct"/>
            <w:vMerge w:val="restart"/>
            <w:vAlign w:val="center"/>
          </w:tcPr>
          <w:p w14:paraId="6412B0CD" w14:textId="7D0AEB0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orpus callosum</w:t>
            </w:r>
          </w:p>
        </w:tc>
        <w:tc>
          <w:tcPr>
            <w:tcW w:w="311" w:type="pct"/>
            <w:vAlign w:val="center"/>
          </w:tcPr>
          <w:p w14:paraId="3C159F76" w14:textId="26E66B3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4"/>
                <w:szCs w:val="14"/>
              </w:rPr>
              <w:t>Genu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D77B0D2" w14:textId="31370D8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0 [0.706;0.781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DC80317" w14:textId="2D8A017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71 [0.580;0.758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2B766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3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7DC1D04" w14:textId="643244C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42 [0.869;1.028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912D6ED" w14:textId="03B9F75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84 [0.874;1.268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2CC15A4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2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1ABEDA6" w14:textId="4C1510F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905 [1.829;2.045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DFAD66D" w14:textId="14CEBB1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72 [1.815;2.028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B00D57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2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7664CCC" w14:textId="5E185D8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61 [0.388;0.494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891010E" w14:textId="322CACB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57 [0.392;0.828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DE263A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12</w:t>
            </w:r>
          </w:p>
        </w:tc>
      </w:tr>
      <w:tr w:rsidR="00B37B2D" w:rsidRPr="001967C4" w14:paraId="521EE9DD" w14:textId="77777777" w:rsidTr="004E36BC">
        <w:trPr>
          <w:trHeight w:val="373"/>
        </w:trPr>
        <w:tc>
          <w:tcPr>
            <w:tcW w:w="565" w:type="pct"/>
            <w:vMerge/>
            <w:vAlign w:val="center"/>
          </w:tcPr>
          <w:p w14:paraId="3E9BD52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Align w:val="center"/>
          </w:tcPr>
          <w:p w14:paraId="7B4D2609" w14:textId="70AB0AF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4"/>
                <w:szCs w:val="14"/>
              </w:rPr>
              <w:t>Splenium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DE675FE" w14:textId="596E1CC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0 ± 0.12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63CF696" w14:textId="5027A9E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0 ± 0.11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BCCA00C" w14:textId="2F6D09E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4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483654B" w14:textId="717BF0E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00 [0.730;0.970]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A04D310" w14:textId="61B0EF6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31 [0.780;0.920]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621B48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6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9523837" w14:textId="38E0876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26 ± 0.21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2226613" w14:textId="1F798EB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797 ± 0.2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CB2997B" w14:textId="22ACAE9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9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21B6959" w14:textId="235BCCF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97 [0.251;0.559]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F574676" w14:textId="18621AD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94 [0.277;0.484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236F9EE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83</w:t>
            </w:r>
          </w:p>
        </w:tc>
      </w:tr>
    </w:tbl>
    <w:p w14:paraId="239BEDCD" w14:textId="77777777" w:rsidR="004E36BC" w:rsidRPr="001967C4" w:rsidRDefault="004E36BC" w:rsidP="004E36BC">
      <w:pPr>
        <w:spacing w:after="0" w:line="240" w:lineRule="auto"/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</w:pPr>
      <w:r w:rsidRPr="001967C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Data represent the mean ± standard deviation or median and interquartile ranges. </w:t>
      </w:r>
      <w:r w:rsidRPr="001967C4">
        <w:rPr>
          <w:rFonts w:ascii="Times New Roman" w:eastAsiaTheme="minorHAnsi" w:hAnsi="Times New Roman" w:cs="Times New Roman" w:hint="eastAsia"/>
          <w:bCs/>
          <w:color w:val="000000" w:themeColor="text1"/>
          <w:sz w:val="18"/>
          <w:szCs w:val="18"/>
        </w:rPr>
        <w:t>Student t-test</w:t>
      </w:r>
      <w:r w:rsidRPr="001967C4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 or Mann-Whitney U test were performed. </w:t>
      </w:r>
    </w:p>
    <w:p w14:paraId="129AB856" w14:textId="576EF822" w:rsidR="00E0331C" w:rsidRPr="001967C4" w:rsidRDefault="00E0331C" w:rsidP="00BD774E">
      <w:pPr>
        <w:spacing w:line="240" w:lineRule="auto"/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</w:pP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Abbreviations: DTI, diffusion tensor imaging;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 CI, cognitive impairment;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iNPHGS, 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idiopathic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 normal pressure hydrocephalus grading sc</w:t>
      </w:r>
      <w:r w:rsidR="00CE6AD7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ale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F930E3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ROIs, </w:t>
      </w:r>
      <w:r w:rsidR="00CE6AD7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r</w:t>
      </w:r>
      <w:r w:rsidR="00F930E3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egions-of-interest; FA, fractional anisotropy; MD, mean diffusivity; AD, axial diffusivity; RD, radial diffusivity, Lt, left; Rt, right. </w:t>
      </w:r>
    </w:p>
    <w:p w14:paraId="549E83B2" w14:textId="77777777" w:rsidR="00E0331C" w:rsidRPr="001967C4" w:rsidRDefault="00E0331C" w:rsidP="00BD774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602F364D" w14:textId="53C61E5C" w:rsidR="00E0331C" w:rsidRPr="001967C4" w:rsidRDefault="00E0331C" w:rsidP="00BD774E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1967C4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</w:t>
      </w:r>
      <w:r w:rsidRPr="001967C4">
        <w:rPr>
          <w:rFonts w:ascii="Times New Roman" w:hAnsi="Times New Roman" w:cs="Times New Roman"/>
          <w:b/>
          <w:color w:val="000000" w:themeColor="text1"/>
        </w:rPr>
        <w:t>able S</w:t>
      </w:r>
      <w:r w:rsidR="004E36BC" w:rsidRPr="001967C4">
        <w:rPr>
          <w:rFonts w:ascii="Times New Roman" w:hAnsi="Times New Roman" w:cs="Times New Roman"/>
          <w:b/>
          <w:color w:val="000000" w:themeColor="text1"/>
        </w:rPr>
        <w:t>8</w:t>
      </w:r>
      <w:r w:rsidRPr="001967C4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Diffusion tensor imaging (</w:t>
      </w:r>
      <w:r w:rsidR="00F930E3" w:rsidRPr="001967C4">
        <w:rPr>
          <w:rFonts w:ascii="Times New Roman" w:hAnsi="Times New Roman" w:cs="Times New Roman" w:hint="eastAsia"/>
          <w:b/>
          <w:color w:val="000000" w:themeColor="text1"/>
        </w:rPr>
        <w:t xml:space="preserve">DTI) </w:t>
      </w:r>
      <w:r w:rsidRPr="001967C4">
        <w:rPr>
          <w:rFonts w:ascii="Times New Roman" w:hAnsi="Times New Roman" w:cs="Times New Roman"/>
          <w:b/>
          <w:color w:val="000000" w:themeColor="text1"/>
        </w:rPr>
        <w:t>analysis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 xml:space="preserve"> in 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urinary disturbance (</w:t>
      </w:r>
      <w:r w:rsidRPr="001967C4">
        <w:rPr>
          <w:rFonts w:ascii="Times New Roman" w:hAnsi="Times New Roman" w:cs="Times New Roman"/>
          <w:b/>
          <w:color w:val="000000" w:themeColor="text1"/>
        </w:rPr>
        <w:t>U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>D</w:t>
      </w:r>
      <w:r w:rsidR="00F930E3" w:rsidRPr="001967C4">
        <w:rPr>
          <w:rFonts w:ascii="Times New Roman" w:hAnsi="Times New Roman" w:cs="Times New Roman"/>
          <w:b/>
          <w:color w:val="000000" w:themeColor="text1"/>
        </w:rPr>
        <w:t>)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 xml:space="preserve"> subgroup</w:t>
      </w:r>
      <w:r w:rsidRPr="001967C4">
        <w:rPr>
          <w:rFonts w:ascii="Times New Roman" w:hAnsi="Times New Roman" w:cs="Times New Roman"/>
          <w:b/>
          <w:color w:val="000000" w:themeColor="text1"/>
        </w:rPr>
        <w:t>s</w:t>
      </w:r>
      <w:r w:rsidRPr="001967C4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</w:p>
    <w:tbl>
      <w:tblPr>
        <w:tblW w:w="481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855"/>
        <w:gridCol w:w="992"/>
        <w:gridCol w:w="994"/>
        <w:gridCol w:w="709"/>
        <w:gridCol w:w="992"/>
        <w:gridCol w:w="994"/>
        <w:gridCol w:w="707"/>
        <w:gridCol w:w="994"/>
        <w:gridCol w:w="994"/>
        <w:gridCol w:w="707"/>
        <w:gridCol w:w="992"/>
        <w:gridCol w:w="1002"/>
        <w:gridCol w:w="696"/>
      </w:tblGrid>
      <w:tr w:rsidR="00B37B2D" w:rsidRPr="001967C4" w14:paraId="1C3F2CF9" w14:textId="77777777" w:rsidTr="004E36BC">
        <w:trPr>
          <w:trHeight w:val="140"/>
        </w:trPr>
        <w:tc>
          <w:tcPr>
            <w:tcW w:w="915" w:type="pct"/>
            <w:gridSpan w:val="2"/>
            <w:tcBorders>
              <w:bottom w:val="nil"/>
            </w:tcBorders>
            <w:vAlign w:val="center"/>
          </w:tcPr>
          <w:p w14:paraId="2F8BDE5D" w14:textId="6BE8944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</w:p>
        </w:tc>
        <w:tc>
          <w:tcPr>
            <w:tcW w:w="1022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E4DDF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FA</w:t>
            </w:r>
          </w:p>
        </w:tc>
        <w:tc>
          <w:tcPr>
            <w:tcW w:w="1021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244A3D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MD</w:t>
            </w:r>
          </w:p>
        </w:tc>
        <w:tc>
          <w:tcPr>
            <w:tcW w:w="1022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40C32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AD</w:t>
            </w:r>
          </w:p>
        </w:tc>
        <w:tc>
          <w:tcPr>
            <w:tcW w:w="1020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8B837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RD</w:t>
            </w:r>
          </w:p>
        </w:tc>
      </w:tr>
      <w:tr w:rsidR="00B37B2D" w:rsidRPr="001967C4" w14:paraId="6B4CD1D3" w14:textId="77777777" w:rsidTr="004E36BC">
        <w:trPr>
          <w:trHeight w:val="99"/>
        </w:trPr>
        <w:tc>
          <w:tcPr>
            <w:tcW w:w="91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795321A" w14:textId="3F4E119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18"/>
                <w:szCs w:val="16"/>
              </w:rPr>
              <w:t>ROI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s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49A3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UD </w:t>
            </w:r>
          </w:p>
          <w:p w14:paraId="1A20B60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5)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ECC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UD </w:t>
            </w:r>
          </w:p>
          <w:p w14:paraId="6FCF7E02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8)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0C5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119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UD </w:t>
            </w:r>
          </w:p>
          <w:p w14:paraId="2BEF993C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5)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624C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UD </w:t>
            </w:r>
          </w:p>
          <w:p w14:paraId="3885CCBC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8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1AF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76CD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UD </w:t>
            </w:r>
          </w:p>
          <w:p w14:paraId="21447BDB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5)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388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UD </w:t>
            </w:r>
          </w:p>
          <w:p w14:paraId="2F95872F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8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DE6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13F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low UD </w:t>
            </w:r>
          </w:p>
          <w:p w14:paraId="5D10E32F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5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6BB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 xml:space="preserve">high UD </w:t>
            </w:r>
          </w:p>
          <w:p w14:paraId="4E797664" w14:textId="77777777" w:rsidR="00B500E0" w:rsidRPr="001967C4" w:rsidRDefault="00B500E0" w:rsidP="00BD774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(N=18)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C09B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4"/>
              </w:rPr>
              <w:t>p</w:t>
            </w:r>
          </w:p>
        </w:tc>
      </w:tr>
      <w:tr w:rsidR="00B37B2D" w:rsidRPr="001967C4" w14:paraId="54B8DDFF" w14:textId="77777777" w:rsidTr="00E31C12">
        <w:trPr>
          <w:trHeight w:val="303"/>
        </w:trPr>
        <w:tc>
          <w:tcPr>
            <w:tcW w:w="591" w:type="pct"/>
            <w:vMerge w:val="restart"/>
            <w:tcBorders>
              <w:top w:val="single" w:sz="4" w:space="0" w:color="auto"/>
            </w:tcBorders>
            <w:vAlign w:val="center"/>
          </w:tcPr>
          <w:p w14:paraId="28E53588" w14:textId="3B63724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8"/>
                <w:szCs w:val="16"/>
              </w:rPr>
              <w:t>centrum semiovale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7C437234" w14:textId="71233EA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3A01" w14:textId="6C21D30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67 ± 0.07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C40D" w14:textId="212736A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68 ± 0.05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ECC8" w14:textId="404B608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66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1ACD" w14:textId="0ED6C94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80 [0.797;1.031]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9AD9" w14:textId="0F70298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64 [0.752;1.074]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3B04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8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5585" w14:textId="10A24A9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20 [1.114;1.412]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3D7A" w14:textId="67CFE49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48 [1.050;1.469]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6C4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86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88AF" w14:textId="1692621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01 [0.621;0.824]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9D3C" w14:textId="2DEBAE8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91 [0.603;0.869]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BC13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35</w:t>
            </w:r>
          </w:p>
        </w:tc>
      </w:tr>
      <w:tr w:rsidR="00B37B2D" w:rsidRPr="001967C4" w14:paraId="375FC1B0" w14:textId="77777777" w:rsidTr="00E31C12">
        <w:trPr>
          <w:trHeight w:val="303"/>
        </w:trPr>
        <w:tc>
          <w:tcPr>
            <w:tcW w:w="591" w:type="pct"/>
            <w:vMerge/>
            <w:vAlign w:val="center"/>
          </w:tcPr>
          <w:p w14:paraId="6EB12FFD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14:paraId="1E8AE5AA" w14:textId="7028072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223BCB4" w14:textId="2F81DF6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63 ± 0.08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49FCA8" w14:textId="26BE54D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46 ± 0.05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56EAF58" w14:textId="25081C8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0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BFD8F4A" w14:textId="5D81092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37 ± 0.18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A1DF02D" w14:textId="4423B34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81 ± 0.17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993D946" w14:textId="57530D8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8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2E79A3" w14:textId="152DF62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05 ± 0.20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CC5DE03" w14:textId="7539775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40 ± 0.19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DE3202F" w14:textId="5FEB3C3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1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E15B593" w14:textId="5C24BC4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2 ± 0.193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1E2D814" w14:textId="08EEF84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02 ± 0.17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885634" w14:textId="4B3E092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44</w:t>
            </w:r>
          </w:p>
        </w:tc>
      </w:tr>
      <w:tr w:rsidR="00B37B2D" w:rsidRPr="001967C4" w14:paraId="160F6EB7" w14:textId="77777777" w:rsidTr="00E31C12">
        <w:trPr>
          <w:trHeight w:val="414"/>
        </w:trPr>
        <w:tc>
          <w:tcPr>
            <w:tcW w:w="591" w:type="pct"/>
            <w:vMerge w:val="restart"/>
            <w:vAlign w:val="center"/>
          </w:tcPr>
          <w:p w14:paraId="0364F99C" w14:textId="4AA745B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orona radiata, anterior side</w:t>
            </w:r>
          </w:p>
        </w:tc>
        <w:tc>
          <w:tcPr>
            <w:tcW w:w="324" w:type="pct"/>
            <w:vAlign w:val="center"/>
          </w:tcPr>
          <w:p w14:paraId="53C8997B" w14:textId="0E29B87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9D997D5" w14:textId="102F199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01 ± 0.08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995CE41" w14:textId="6BA2E63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30 ± 0.07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3168249" w14:textId="6CEAACA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0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F421E8F" w14:textId="1CAA379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31 [0.863;1.279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6D7427B" w14:textId="2163EFA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26 [0.904;1.100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B1E5D8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8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1D463BD" w14:textId="6DA734F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08 ± 0.22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8688865" w14:textId="70020E1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18 ± 0.16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D45400A" w14:textId="288059D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88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E0D72E8" w14:textId="62965C4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24 [0.678;1.120]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A7A24C6" w14:textId="4296E7E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04 [0.725;0.947]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E1734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873</w:t>
            </w:r>
          </w:p>
        </w:tc>
      </w:tr>
      <w:tr w:rsidR="00B37B2D" w:rsidRPr="001967C4" w14:paraId="2E18BCAC" w14:textId="77777777" w:rsidTr="00E31C12">
        <w:trPr>
          <w:trHeight w:val="414"/>
        </w:trPr>
        <w:tc>
          <w:tcPr>
            <w:tcW w:w="591" w:type="pct"/>
            <w:vMerge/>
            <w:vAlign w:val="center"/>
          </w:tcPr>
          <w:p w14:paraId="24D975E0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14:paraId="458BE58C" w14:textId="7196C8A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B90AFDD" w14:textId="3FC5783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89 ± 0.08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7A4D18" w14:textId="795729B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07 ± 0.07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6EC6318" w14:textId="2DFD1BA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4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E79D581" w14:textId="3BC506B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55 [0.873;1.242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AFF96BF" w14:textId="7B0C14F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01 [0.927;1.142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A4703F6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8</w:t>
            </w:r>
            <w:r w:rsidRPr="001967C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D1ACCD4" w14:textId="40FA788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71 ± 0.25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CCB7FC7" w14:textId="6F096C6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04 ± 0.16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5F1DBCC" w14:textId="29D169D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6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7763018" w14:textId="3D2152F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99 [0.698;1.079]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A8344D1" w14:textId="4768549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35 [0.731;1.009]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8F3DAAC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89</w:t>
            </w:r>
          </w:p>
        </w:tc>
      </w:tr>
      <w:tr w:rsidR="00B37B2D" w:rsidRPr="001967C4" w14:paraId="1791EF6C" w14:textId="77777777" w:rsidTr="00E31C12">
        <w:trPr>
          <w:trHeight w:val="414"/>
        </w:trPr>
        <w:tc>
          <w:tcPr>
            <w:tcW w:w="591" w:type="pct"/>
            <w:vMerge w:val="restart"/>
            <w:vAlign w:val="center"/>
          </w:tcPr>
          <w:p w14:paraId="37A3CECA" w14:textId="409BBE0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orona radiata, lateral side</w:t>
            </w:r>
          </w:p>
        </w:tc>
        <w:tc>
          <w:tcPr>
            <w:tcW w:w="324" w:type="pct"/>
            <w:vAlign w:val="center"/>
          </w:tcPr>
          <w:p w14:paraId="2240EEA1" w14:textId="31D6D26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63CA4A0" w14:textId="5C2F4F3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07 ± 0.07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0C417E3" w14:textId="4BC43EF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94 ± 0.05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DD515CA" w14:textId="348CF97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5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65F10F0" w14:textId="0E86236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152 ± 0.22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067CB8D" w14:textId="6EF872B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52 ± 0.15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8F8C0BB" w14:textId="12D6F42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4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AE743B5" w14:textId="37B012F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31 ± 0.24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E2B859A" w14:textId="54E9884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51 ± 0.17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6B1387D" w14:textId="526BE3C9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1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8357F05" w14:textId="22A9948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3 ± 0.226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CB198BC" w14:textId="0744E68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53 ± 0.14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3D1D17" w14:textId="1A5717F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79</w:t>
            </w:r>
          </w:p>
        </w:tc>
      </w:tr>
      <w:tr w:rsidR="00B37B2D" w:rsidRPr="001967C4" w14:paraId="4805D615" w14:textId="77777777" w:rsidTr="00E31C12">
        <w:trPr>
          <w:trHeight w:val="414"/>
        </w:trPr>
        <w:tc>
          <w:tcPr>
            <w:tcW w:w="591" w:type="pct"/>
            <w:vMerge/>
            <w:vAlign w:val="center"/>
          </w:tcPr>
          <w:p w14:paraId="5A32C540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14:paraId="68C5FBDE" w14:textId="1952F03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D211C8B" w14:textId="19BDC4D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55 ± 0.06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DBA858C" w14:textId="4C58C0D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276 ± 0.06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7A23030" w14:textId="4DC72AB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3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808361C" w14:textId="406E451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40 ± 0.30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0B5E27E" w14:textId="5E24E2C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250 ± 0.18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CBEE6B2" w14:textId="07BD7CF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1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3387D38" w14:textId="3DC080C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68 ± 0.35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172C603" w14:textId="34B043E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23 ± 0.213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B231278" w14:textId="3364489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0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80A2AC8" w14:textId="28459E2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76 ± 0.292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E46E1BF" w14:textId="277AADD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63 ± 0.18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04F29DE" w14:textId="6263DE3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877</w:t>
            </w:r>
          </w:p>
        </w:tc>
      </w:tr>
      <w:tr w:rsidR="00B37B2D" w:rsidRPr="001967C4" w14:paraId="67DE3333" w14:textId="77777777" w:rsidTr="00E31C12">
        <w:trPr>
          <w:trHeight w:val="414"/>
        </w:trPr>
        <w:tc>
          <w:tcPr>
            <w:tcW w:w="591" w:type="pct"/>
            <w:vMerge w:val="restart"/>
            <w:vAlign w:val="center"/>
          </w:tcPr>
          <w:p w14:paraId="0A2BD703" w14:textId="1DD75C2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8"/>
                <w:szCs w:val="16"/>
              </w:rPr>
              <w:t>Posterior limb of internal capsule</w:t>
            </w:r>
          </w:p>
        </w:tc>
        <w:tc>
          <w:tcPr>
            <w:tcW w:w="324" w:type="pct"/>
            <w:vAlign w:val="center"/>
          </w:tcPr>
          <w:p w14:paraId="4EE43D38" w14:textId="69F7380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E661A2A" w14:textId="1D854E9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7 [0.700;0.766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F609A6D" w14:textId="2DDA117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6 [0.717;0.772]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81111DA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8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A51748D" w14:textId="5DDCE8C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817 ± 0.06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E15AE62" w14:textId="7205915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766 ± 0.05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0CFCD27" w14:textId="06B37C5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25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7ECFB97" w14:textId="2C4B95A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49 ± 0.11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B90057B" w14:textId="2563ED3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602 ± 0.10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F2F00A6" w14:textId="06AD09A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2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D503163" w14:textId="5C48D35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53 [0.333;0.425]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435C096" w14:textId="7B6290F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34 [0.320;0.382]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D2A391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55</w:t>
            </w:r>
          </w:p>
        </w:tc>
      </w:tr>
      <w:tr w:rsidR="00B37B2D" w:rsidRPr="001967C4" w14:paraId="6569D1E1" w14:textId="77777777" w:rsidTr="00E31C12">
        <w:trPr>
          <w:trHeight w:val="414"/>
        </w:trPr>
        <w:tc>
          <w:tcPr>
            <w:tcW w:w="591" w:type="pct"/>
            <w:vMerge/>
            <w:vAlign w:val="center"/>
          </w:tcPr>
          <w:p w14:paraId="0FAF1711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14:paraId="4B149FAC" w14:textId="4C2C778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812CDAC" w14:textId="62555D0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59 [0.733;0.770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3362646" w14:textId="1E4B520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9 [0.724;0.776]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F671CCD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8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EBB0367" w14:textId="367CA72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779 [0.765;0.814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9A96E55" w14:textId="0C2A306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764 [0.732;0.779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3FA9974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16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F7B32C2" w14:textId="60ECBD0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626 [1.615;1.673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4E3DA6" w14:textId="6FCD7C0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583 [1.547;1.636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C9FC97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0.04</w:t>
            </w:r>
            <w:r w:rsidRPr="001967C4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0</w:t>
            </w: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B53556E" w14:textId="3DE255C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40 [0.325;0.384]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0E01357" w14:textId="2E1D6D4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37 [0.324;0.381]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52C55A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532</w:t>
            </w:r>
          </w:p>
        </w:tc>
      </w:tr>
      <w:tr w:rsidR="00B37B2D" w:rsidRPr="001967C4" w14:paraId="4474F0CE" w14:textId="77777777" w:rsidTr="00E31C12">
        <w:trPr>
          <w:trHeight w:val="414"/>
        </w:trPr>
        <w:tc>
          <w:tcPr>
            <w:tcW w:w="591" w:type="pct"/>
            <w:vMerge w:val="restart"/>
            <w:vAlign w:val="center"/>
          </w:tcPr>
          <w:p w14:paraId="0135FBAC" w14:textId="60F21E8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18"/>
                <w:szCs w:val="16"/>
              </w:rPr>
              <w:t>anterior horn of lateral ventricle</w:t>
            </w:r>
          </w:p>
        </w:tc>
        <w:tc>
          <w:tcPr>
            <w:tcW w:w="324" w:type="pct"/>
            <w:vAlign w:val="center"/>
          </w:tcPr>
          <w:p w14:paraId="0F04B673" w14:textId="4389180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6E63EAE" w14:textId="4CCE58E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59 ± 0.09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31C62DF" w14:textId="3B6F1F4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315 ±0.06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30A07FD" w14:textId="1C78C40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1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5C28E04" w14:textId="5A9B255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15 [0.846;1.034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33AD241" w14:textId="151A428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79 [0.873;1.105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2A0D87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0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5229213" w14:textId="405508A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30 [1.212;1.403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D7D161F" w14:textId="7A5DA18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27 [1.159;1.494])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2C6809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3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55C6925" w14:textId="0954233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61 [0.618;0.867]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87D7157" w14:textId="56BBE5B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14 [0.740;0.890]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7206A0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15</w:t>
            </w:r>
          </w:p>
        </w:tc>
      </w:tr>
      <w:tr w:rsidR="00B37B2D" w:rsidRPr="001967C4" w14:paraId="7BA11AF1" w14:textId="77777777" w:rsidTr="00E31C12">
        <w:trPr>
          <w:trHeight w:val="414"/>
        </w:trPr>
        <w:tc>
          <w:tcPr>
            <w:tcW w:w="591" w:type="pct"/>
            <w:vMerge/>
            <w:vAlign w:val="center"/>
          </w:tcPr>
          <w:p w14:paraId="784753D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14:paraId="63685916" w14:textId="7D6A895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5507EFD" w14:textId="27187D4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366 ± 0.07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885118" w14:textId="0DB3458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4"/>
                <w:szCs w:val="14"/>
              </w:rPr>
              <w:t>0.292 ±0.06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C9C05FF" w14:textId="630E165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0.006*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20ED911" w14:textId="74700F3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66 [0.898;1.080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C3DAF7C" w14:textId="0B39022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92 [0.962;1.245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581EE2E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6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152D5DD" w14:textId="76744DE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89 [1.270;1.472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4E2ABB7" w14:textId="4F3DD6B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386 [1.282;1.567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6E28B0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6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0EBB343" w14:textId="12B5204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77 [0.664;0.871]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F342F40" w14:textId="4E212544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56 [0.777;1.084]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0056FDC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67</w:t>
            </w:r>
          </w:p>
        </w:tc>
      </w:tr>
      <w:tr w:rsidR="00B37B2D" w:rsidRPr="001967C4" w14:paraId="36398F59" w14:textId="77777777" w:rsidTr="00E31C12">
        <w:trPr>
          <w:trHeight w:val="414"/>
        </w:trPr>
        <w:tc>
          <w:tcPr>
            <w:tcW w:w="591" w:type="pct"/>
            <w:vMerge w:val="restart"/>
            <w:vAlign w:val="center"/>
          </w:tcPr>
          <w:p w14:paraId="57415FFA" w14:textId="7B24E56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posterior horn of lateral ventricle</w:t>
            </w:r>
          </w:p>
        </w:tc>
        <w:tc>
          <w:tcPr>
            <w:tcW w:w="324" w:type="pct"/>
            <w:vAlign w:val="center"/>
          </w:tcPr>
          <w:p w14:paraId="020BCF51" w14:textId="51810C1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L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5BA20CA" w14:textId="6F265F3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13 ± 0.10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D52AEE3" w14:textId="5FCF70D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26 ± 0.06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80BE2A1" w14:textId="3E3A78C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6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623D69B" w14:textId="52DF01F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094 [0.903;1.166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48E7EBD" w14:textId="622625B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74 [0.850;1.104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9A0C23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2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C9911C9" w14:textId="282F586D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585 [1.379;1.719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1ADFF90" w14:textId="75F5D3C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27 [1.270;1.612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B3225C2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6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B8A8F6E" w14:textId="3959F15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60 [0.681;0.937]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8425B02" w14:textId="13CCEEB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30 [0.633;0.859]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AA598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274</w:t>
            </w:r>
          </w:p>
        </w:tc>
      </w:tr>
      <w:tr w:rsidR="00B37B2D" w:rsidRPr="001967C4" w14:paraId="5AC7C9E1" w14:textId="77777777" w:rsidTr="00E31C12">
        <w:trPr>
          <w:trHeight w:val="414"/>
        </w:trPr>
        <w:tc>
          <w:tcPr>
            <w:tcW w:w="591" w:type="pct"/>
            <w:vMerge/>
            <w:vAlign w:val="center"/>
          </w:tcPr>
          <w:p w14:paraId="688483E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14:paraId="3EC55125" w14:textId="5EBA85D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굴림" w:hAnsi="Times New Roman" w:cs="Times New Roman" w:hint="eastAsia"/>
                <w:bCs/>
                <w:color w:val="000000" w:themeColor="text1"/>
                <w:kern w:val="0"/>
                <w:sz w:val="14"/>
                <w:szCs w:val="14"/>
              </w:rPr>
              <w:t>R</w:t>
            </w:r>
            <w:r w:rsidRPr="001967C4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 w:val="14"/>
                <w:szCs w:val="14"/>
              </w:rPr>
              <w:t>t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E578267" w14:textId="64347B4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60 ±0.08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B9BA073" w14:textId="55C6746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7 ± 0.07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C674C8C" w14:textId="736F179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3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C82BE58" w14:textId="38B978E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40 ± 0.15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97765CF" w14:textId="3F23F79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.055 </w:t>
            </w: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± 0.21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489712C" w14:textId="5E42131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09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5519BC6" w14:textId="14B5604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436 ± 0.20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8FF30B6" w14:textId="16B1E75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569 ± 0.24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0FC62B3" w14:textId="25E2220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0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5129F47" w14:textId="0AC08818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692 ± 0.15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A1545D9" w14:textId="0746235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97 ± 0.21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D254B55" w14:textId="34EBC5B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17</w:t>
            </w:r>
          </w:p>
        </w:tc>
      </w:tr>
      <w:tr w:rsidR="00B37B2D" w:rsidRPr="001967C4" w14:paraId="70C7ABCB" w14:textId="77777777" w:rsidTr="00E31C12">
        <w:trPr>
          <w:trHeight w:val="414"/>
        </w:trPr>
        <w:tc>
          <w:tcPr>
            <w:tcW w:w="591" w:type="pct"/>
            <w:vMerge w:val="restart"/>
            <w:vAlign w:val="center"/>
          </w:tcPr>
          <w:p w14:paraId="0EE2D853" w14:textId="34AD194A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6"/>
              </w:rPr>
              <w:t>corpus callosum</w:t>
            </w:r>
          </w:p>
        </w:tc>
        <w:tc>
          <w:tcPr>
            <w:tcW w:w="324" w:type="pct"/>
            <w:vAlign w:val="center"/>
          </w:tcPr>
          <w:p w14:paraId="2F91A90B" w14:textId="6FB00EB6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4"/>
                <w:szCs w:val="14"/>
              </w:rPr>
              <w:t>Genu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89AA827" w14:textId="43423FC1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16 [0.640;0.780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542A534" w14:textId="29E5D90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12 [0.630;0.758]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8C8AEA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81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0F9E94A" w14:textId="2EFECE10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50 [0.862;1.160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C6CEF3E" w14:textId="5AE57F4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952 [0.882;1.045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A22EEF9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2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C7D1A24" w14:textId="618A97F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938 [1.841;2.042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42B532A" w14:textId="442CB14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65 [1.809;1.999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D226678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46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C695B2B" w14:textId="3FE8C473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43 [0.376;0.735]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674773C6" w14:textId="4E8737F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488 [0.395;0.627]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31639F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735</w:t>
            </w:r>
          </w:p>
        </w:tc>
      </w:tr>
      <w:tr w:rsidR="00B37B2D" w:rsidRPr="001967C4" w14:paraId="029BE8E4" w14:textId="77777777" w:rsidTr="00E31C12">
        <w:trPr>
          <w:trHeight w:val="414"/>
        </w:trPr>
        <w:tc>
          <w:tcPr>
            <w:tcW w:w="591" w:type="pct"/>
            <w:vMerge/>
            <w:vAlign w:val="center"/>
          </w:tcPr>
          <w:p w14:paraId="0C68A5B7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14:paraId="25AA220B" w14:textId="50314C5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967C4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4"/>
                <w:szCs w:val="14"/>
              </w:rPr>
              <w:t>Splenium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23D95D1" w14:textId="44689E9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29 ± 0.15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AB3E6BE" w14:textId="4DB25D9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47 ± 0.08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2A7CCA2" w14:textId="7FF6726C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9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44694EA" w14:textId="3BF0813B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781 [0.762;0.997]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B58A87F" w14:textId="71D28A8E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0.839 [0.779;0.919]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344DCDE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92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911714B" w14:textId="6FF585B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869 ± 0.23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A07B04D" w14:textId="6596FF7F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.759 ± 0.165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4034CB2" w14:textId="756E48B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12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D609F93" w14:textId="2361ABD2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44 [0.250;0.588]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A147F75" w14:textId="73868E25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384 [0.277;0.456]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F6A7875" w14:textId="77777777" w:rsidR="00B500E0" w:rsidRPr="001967C4" w:rsidRDefault="00B500E0" w:rsidP="00BD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967C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873</w:t>
            </w:r>
          </w:p>
        </w:tc>
      </w:tr>
    </w:tbl>
    <w:p w14:paraId="728797CB" w14:textId="77777777" w:rsidR="004E36BC" w:rsidRPr="001967C4" w:rsidRDefault="004E36BC" w:rsidP="004E36BC">
      <w:pPr>
        <w:spacing w:after="0" w:line="240" w:lineRule="auto"/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</w:pPr>
      <w:r w:rsidRPr="001967C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Data represent the mean ± standard deviation or median and interquartile ranges. </w:t>
      </w:r>
      <w:r w:rsidRPr="001967C4">
        <w:rPr>
          <w:rFonts w:ascii="Times New Roman" w:eastAsiaTheme="minorHAnsi" w:hAnsi="Times New Roman" w:cs="Times New Roman" w:hint="eastAsia"/>
          <w:bCs/>
          <w:color w:val="000000" w:themeColor="text1"/>
          <w:sz w:val="18"/>
          <w:szCs w:val="18"/>
        </w:rPr>
        <w:t>Student t-test</w:t>
      </w:r>
      <w:r w:rsidRPr="001967C4"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  <w:t xml:space="preserve"> or Mann-Whitney U test were performed. </w:t>
      </w:r>
    </w:p>
    <w:p w14:paraId="34E0F714" w14:textId="744D6029" w:rsidR="00E0331C" w:rsidRPr="004E36BC" w:rsidRDefault="00E0331C" w:rsidP="00BD774E">
      <w:pPr>
        <w:spacing w:line="240" w:lineRule="auto"/>
        <w:rPr>
          <w:rFonts w:ascii="Times New Roman" w:eastAsiaTheme="minorHAnsi" w:hAnsi="Times New Roman" w:cs="Times New Roman"/>
          <w:bCs/>
          <w:color w:val="000000" w:themeColor="text1"/>
          <w:sz w:val="18"/>
          <w:szCs w:val="18"/>
        </w:rPr>
      </w:pP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Abbreviations: DTI, diffusion tensor imaging;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 UD, urinary disturbance;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iNPHGS, </w:t>
      </w:r>
      <w:r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idiopathic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 normal pressure hydrocephalus grading sc</w:t>
      </w:r>
      <w:r w:rsidR="00CE6AD7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ale</w:t>
      </w:r>
      <w:r w:rsidRPr="001967C4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F930E3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ROIs, </w:t>
      </w:r>
      <w:r w:rsidR="00CE6AD7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r</w:t>
      </w:r>
      <w:r w:rsidR="00F930E3" w:rsidRPr="001967C4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egions-of-interest; FA, fractional anisotropy; MD, mean diffusivity; AD, axial diffusivity; RD, radial diffusivity, Lt, left; Rt, right.</w:t>
      </w:r>
      <w:r w:rsidR="00F930E3" w:rsidRPr="004E36BC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</w:p>
    <w:p w14:paraId="062AE293" w14:textId="6CF7F6C3" w:rsidR="0045016F" w:rsidRPr="00B37B2D" w:rsidRDefault="0045016F" w:rsidP="00BD774E">
      <w:pPr>
        <w:spacing w:line="240" w:lineRule="auto"/>
        <w:rPr>
          <w:rFonts w:ascii="Times New Roman" w:eastAsiaTheme="minorHAnsi" w:hAnsi="Times New Roman" w:cs="Times New Roman"/>
          <w:bCs/>
          <w:color w:val="000000" w:themeColor="text1"/>
          <w:szCs w:val="20"/>
        </w:rPr>
      </w:pPr>
    </w:p>
    <w:p w14:paraId="6AF90A3C" w14:textId="77777777" w:rsidR="00BD774E" w:rsidRPr="00B37B2D" w:rsidRDefault="00BD774E" w:rsidP="00BD774E">
      <w:pPr>
        <w:spacing w:line="240" w:lineRule="auto"/>
        <w:rPr>
          <w:rFonts w:ascii="Times New Roman" w:eastAsiaTheme="minorHAnsi" w:hAnsi="Times New Roman" w:cs="Times New Roman"/>
          <w:bCs/>
          <w:color w:val="000000" w:themeColor="text1"/>
          <w:szCs w:val="20"/>
        </w:rPr>
      </w:pPr>
    </w:p>
    <w:sectPr w:rsidR="00BD774E" w:rsidRPr="00B37B2D" w:rsidSect="0093745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49B77" w14:textId="77777777" w:rsidR="00ED7E48" w:rsidRDefault="00ED7E48" w:rsidP="004D0D31">
      <w:pPr>
        <w:spacing w:after="0" w:line="240" w:lineRule="auto"/>
      </w:pPr>
      <w:r>
        <w:separator/>
      </w:r>
    </w:p>
  </w:endnote>
  <w:endnote w:type="continuationSeparator" w:id="0">
    <w:p w14:paraId="4F073924" w14:textId="77777777" w:rsidR="00ED7E48" w:rsidRDefault="00ED7E48" w:rsidP="004D0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54348" w14:textId="77777777" w:rsidR="00ED7E48" w:rsidRDefault="00ED7E48" w:rsidP="004D0D31">
      <w:pPr>
        <w:spacing w:after="0" w:line="240" w:lineRule="auto"/>
      </w:pPr>
      <w:r>
        <w:separator/>
      </w:r>
    </w:p>
  </w:footnote>
  <w:footnote w:type="continuationSeparator" w:id="0">
    <w:p w14:paraId="1C6BB0ED" w14:textId="77777777" w:rsidR="00ED7E48" w:rsidRDefault="00ED7E48" w:rsidP="004D0D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A35"/>
    <w:rsid w:val="00013233"/>
    <w:rsid w:val="00015705"/>
    <w:rsid w:val="000919D0"/>
    <w:rsid w:val="000B12BB"/>
    <w:rsid w:val="000D7734"/>
    <w:rsid w:val="000E4CBF"/>
    <w:rsid w:val="000E5EBB"/>
    <w:rsid w:val="000F545F"/>
    <w:rsid w:val="001140E5"/>
    <w:rsid w:val="001267D6"/>
    <w:rsid w:val="00127DE0"/>
    <w:rsid w:val="001301FC"/>
    <w:rsid w:val="00145020"/>
    <w:rsid w:val="001646E0"/>
    <w:rsid w:val="00165342"/>
    <w:rsid w:val="00183242"/>
    <w:rsid w:val="00191CFB"/>
    <w:rsid w:val="001967C4"/>
    <w:rsid w:val="00197275"/>
    <w:rsid w:val="001A0DEB"/>
    <w:rsid w:val="001F36CA"/>
    <w:rsid w:val="00200FF1"/>
    <w:rsid w:val="00203FAA"/>
    <w:rsid w:val="0023680F"/>
    <w:rsid w:val="00264D8C"/>
    <w:rsid w:val="00285DB9"/>
    <w:rsid w:val="002871C2"/>
    <w:rsid w:val="00291D16"/>
    <w:rsid w:val="00297373"/>
    <w:rsid w:val="00297EB3"/>
    <w:rsid w:val="002E445E"/>
    <w:rsid w:val="002F224D"/>
    <w:rsid w:val="00300FD1"/>
    <w:rsid w:val="00307E43"/>
    <w:rsid w:val="00381B31"/>
    <w:rsid w:val="003B2108"/>
    <w:rsid w:val="003B4C4B"/>
    <w:rsid w:val="003C278D"/>
    <w:rsid w:val="003E6AD7"/>
    <w:rsid w:val="003F4C6E"/>
    <w:rsid w:val="00403E67"/>
    <w:rsid w:val="00411246"/>
    <w:rsid w:val="00413AE2"/>
    <w:rsid w:val="0045016F"/>
    <w:rsid w:val="0046470B"/>
    <w:rsid w:val="004A15FE"/>
    <w:rsid w:val="004A54B4"/>
    <w:rsid w:val="004B5E6D"/>
    <w:rsid w:val="004D0A17"/>
    <w:rsid w:val="004D0D31"/>
    <w:rsid w:val="004E36BC"/>
    <w:rsid w:val="004E78C3"/>
    <w:rsid w:val="005410F3"/>
    <w:rsid w:val="005452FB"/>
    <w:rsid w:val="00551767"/>
    <w:rsid w:val="00592B79"/>
    <w:rsid w:val="005B0848"/>
    <w:rsid w:val="005D23D6"/>
    <w:rsid w:val="005E556C"/>
    <w:rsid w:val="006056A9"/>
    <w:rsid w:val="00622AC1"/>
    <w:rsid w:val="0065057F"/>
    <w:rsid w:val="00674946"/>
    <w:rsid w:val="006752E4"/>
    <w:rsid w:val="006814D2"/>
    <w:rsid w:val="00682543"/>
    <w:rsid w:val="006A5DD8"/>
    <w:rsid w:val="00706B87"/>
    <w:rsid w:val="007156D5"/>
    <w:rsid w:val="0074526A"/>
    <w:rsid w:val="00752A35"/>
    <w:rsid w:val="00763CF8"/>
    <w:rsid w:val="00764F85"/>
    <w:rsid w:val="00794B51"/>
    <w:rsid w:val="007A57B2"/>
    <w:rsid w:val="007B49AB"/>
    <w:rsid w:val="007B7F66"/>
    <w:rsid w:val="007C387E"/>
    <w:rsid w:val="007C3A65"/>
    <w:rsid w:val="007C5B3D"/>
    <w:rsid w:val="007D40D2"/>
    <w:rsid w:val="007E2EBE"/>
    <w:rsid w:val="008655C4"/>
    <w:rsid w:val="00865FD7"/>
    <w:rsid w:val="00891ED4"/>
    <w:rsid w:val="008A205D"/>
    <w:rsid w:val="008F3F61"/>
    <w:rsid w:val="00907196"/>
    <w:rsid w:val="00907DD0"/>
    <w:rsid w:val="00934CED"/>
    <w:rsid w:val="0093745F"/>
    <w:rsid w:val="00970414"/>
    <w:rsid w:val="00995E40"/>
    <w:rsid w:val="009A1376"/>
    <w:rsid w:val="009B2CE6"/>
    <w:rsid w:val="009B5C78"/>
    <w:rsid w:val="00A00127"/>
    <w:rsid w:val="00A1474F"/>
    <w:rsid w:val="00A30F2F"/>
    <w:rsid w:val="00A4100F"/>
    <w:rsid w:val="00A46755"/>
    <w:rsid w:val="00A5243C"/>
    <w:rsid w:val="00A64FE7"/>
    <w:rsid w:val="00AB7943"/>
    <w:rsid w:val="00AC30E3"/>
    <w:rsid w:val="00AC7974"/>
    <w:rsid w:val="00AD3D79"/>
    <w:rsid w:val="00AD74BB"/>
    <w:rsid w:val="00AF4864"/>
    <w:rsid w:val="00B000CD"/>
    <w:rsid w:val="00B16768"/>
    <w:rsid w:val="00B37B2D"/>
    <w:rsid w:val="00B500E0"/>
    <w:rsid w:val="00B51FC8"/>
    <w:rsid w:val="00BA639C"/>
    <w:rsid w:val="00BB1CF5"/>
    <w:rsid w:val="00BB3341"/>
    <w:rsid w:val="00BD0AC9"/>
    <w:rsid w:val="00BD774E"/>
    <w:rsid w:val="00BE4226"/>
    <w:rsid w:val="00C11489"/>
    <w:rsid w:val="00C6246E"/>
    <w:rsid w:val="00C70950"/>
    <w:rsid w:val="00CA677C"/>
    <w:rsid w:val="00CC63ED"/>
    <w:rsid w:val="00CD5F04"/>
    <w:rsid w:val="00CE4D4F"/>
    <w:rsid w:val="00CE6AD7"/>
    <w:rsid w:val="00D067CB"/>
    <w:rsid w:val="00D30603"/>
    <w:rsid w:val="00D80754"/>
    <w:rsid w:val="00DA68ED"/>
    <w:rsid w:val="00DB00AD"/>
    <w:rsid w:val="00DB4361"/>
    <w:rsid w:val="00DE60C1"/>
    <w:rsid w:val="00DF218C"/>
    <w:rsid w:val="00DF7E2F"/>
    <w:rsid w:val="00E00B2F"/>
    <w:rsid w:val="00E02E9C"/>
    <w:rsid w:val="00E0331C"/>
    <w:rsid w:val="00E235EF"/>
    <w:rsid w:val="00E31C12"/>
    <w:rsid w:val="00E40656"/>
    <w:rsid w:val="00E41681"/>
    <w:rsid w:val="00E86AFE"/>
    <w:rsid w:val="00EC3576"/>
    <w:rsid w:val="00ED7E48"/>
    <w:rsid w:val="00F023E3"/>
    <w:rsid w:val="00F07B5F"/>
    <w:rsid w:val="00F62C06"/>
    <w:rsid w:val="00F92EC8"/>
    <w:rsid w:val="00F930E3"/>
    <w:rsid w:val="00F95187"/>
    <w:rsid w:val="00FA1266"/>
    <w:rsid w:val="00FB2C65"/>
    <w:rsid w:val="00FE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13DE9"/>
  <w15:chartTrackingRefBased/>
  <w15:docId w15:val="{82841354-761A-4CCA-B8F9-57F21520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2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D0D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0D31"/>
  </w:style>
  <w:style w:type="paragraph" w:styleId="a5">
    <w:name w:val="footer"/>
    <w:basedOn w:val="a"/>
    <w:link w:val="Char0"/>
    <w:uiPriority w:val="99"/>
    <w:unhideWhenUsed/>
    <w:rsid w:val="004D0D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0D31"/>
  </w:style>
  <w:style w:type="paragraph" w:styleId="a6">
    <w:name w:val="Normal (Web)"/>
    <w:basedOn w:val="a"/>
    <w:uiPriority w:val="99"/>
    <w:unhideWhenUsed/>
    <w:rsid w:val="007B49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7B4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88227-3A0A-462E-965C-A081A4810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8</Pages>
  <Words>2627</Words>
  <Characters>14976</Characters>
  <Application>Microsoft Office Word</Application>
  <DocSecurity>0</DocSecurity>
  <Lines>124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선주</dc:creator>
  <cp:keywords/>
  <dc:description/>
  <cp:lastModifiedBy>Jae-Sung Lim</cp:lastModifiedBy>
  <cp:revision>28</cp:revision>
  <dcterms:created xsi:type="dcterms:W3CDTF">2023-06-08T15:19:00Z</dcterms:created>
  <dcterms:modified xsi:type="dcterms:W3CDTF">2023-08-05T10:28:00Z</dcterms:modified>
</cp:coreProperties>
</file>